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E245A" w14:textId="31997703" w:rsidR="00B847E6" w:rsidRPr="00B847E6" w:rsidRDefault="00B847E6" w:rsidP="00B847E6">
      <w:pPr>
        <w:pStyle w:val="Heading1"/>
        <w:rPr>
          <w:lang w:val="en-US"/>
        </w:rPr>
      </w:pPr>
      <w:r>
        <w:rPr>
          <w:lang w:val="en-US"/>
        </w:rPr>
        <w:t>S</w:t>
      </w:r>
      <w:r w:rsidRPr="00B847E6">
        <w:rPr>
          <w:lang w:val="en-US"/>
        </w:rPr>
        <w:t>upplementa</w:t>
      </w:r>
      <w:r w:rsidR="00993740">
        <w:rPr>
          <w:lang w:val="en-US"/>
        </w:rPr>
        <w:t>ry</w:t>
      </w:r>
      <w:r w:rsidRPr="00B847E6">
        <w:rPr>
          <w:lang w:val="en-US"/>
        </w:rPr>
        <w:t xml:space="preserve"> material</w:t>
      </w:r>
    </w:p>
    <w:p w14:paraId="253737A7" w14:textId="77777777" w:rsidR="00B847E6" w:rsidRDefault="00B847E6">
      <w:pPr>
        <w:rPr>
          <w:b/>
          <w:sz w:val="26"/>
          <w:szCs w:val="26"/>
        </w:rPr>
      </w:pPr>
      <w:r>
        <w:br w:type="page"/>
      </w:r>
    </w:p>
    <w:p w14:paraId="324E481F" w14:textId="5F4C36A4" w:rsidR="003E7FA3" w:rsidRDefault="00571784">
      <w:pPr>
        <w:pStyle w:val="Heading1"/>
        <w:jc w:val="center"/>
      </w:pPr>
      <w:r>
        <w:lastRenderedPageBreak/>
        <w:t>Supplementary S1: PM+ competency assessment items published on the EQUIP platform for flexible use (www.equipcompetency.org)</w:t>
      </w:r>
    </w:p>
    <w:p w14:paraId="00319C77" w14:textId="77777777" w:rsidR="003E7FA3" w:rsidRDefault="003E7FA3"/>
    <w:p w14:paraId="0A4C347C" w14:textId="77777777" w:rsidR="003E7FA3" w:rsidRDefault="00000000">
      <w:pPr>
        <w:rPr>
          <w:b/>
        </w:rPr>
      </w:pPr>
      <w:r>
        <w:rPr>
          <w:b/>
        </w:rPr>
        <w:t>Problem management</w:t>
      </w:r>
    </w:p>
    <w:p w14:paraId="288635D1" w14:textId="64E2A276" w:rsidR="003E7FA3" w:rsidRDefault="00000000">
      <w:r>
        <w:t xml:space="preserve">1. </w:t>
      </w:r>
      <w:r w:rsidR="00FF614A">
        <w:t>Recognizing</w:t>
      </w:r>
      <w:r>
        <w:t xml:space="preserve"> solvable and unsolvable items</w:t>
      </w:r>
    </w:p>
    <w:p w14:paraId="3FCB60B1" w14:textId="77777777" w:rsidR="003E7FA3" w:rsidRDefault="00000000">
      <w:r>
        <w:t>2. Selecting the problem</w:t>
      </w:r>
    </w:p>
    <w:p w14:paraId="784945B8" w14:textId="77777777" w:rsidR="003E7FA3" w:rsidRDefault="00000000">
      <w:r>
        <w:t>3. Defining the problem and goal</w:t>
      </w:r>
    </w:p>
    <w:p w14:paraId="2E049D27" w14:textId="77777777" w:rsidR="003E7FA3" w:rsidRDefault="00000000">
      <w:r>
        <w:t>4. Brainstorming solutions</w:t>
      </w:r>
    </w:p>
    <w:p w14:paraId="020DBE02" w14:textId="77777777" w:rsidR="003E7FA3" w:rsidRDefault="00000000">
      <w:r>
        <w:t>5. Choosing a solution</w:t>
      </w:r>
    </w:p>
    <w:p w14:paraId="643F0839" w14:textId="77777777" w:rsidR="003E7FA3" w:rsidRDefault="00000000">
      <w:r>
        <w:t>6. Developing an action plan for the solution</w:t>
      </w:r>
    </w:p>
    <w:p w14:paraId="612B6712" w14:textId="77777777" w:rsidR="003E7FA3" w:rsidRDefault="00000000">
      <w:r>
        <w:t>7. Reviewing managing problems</w:t>
      </w:r>
    </w:p>
    <w:p w14:paraId="591E11C0" w14:textId="77777777" w:rsidR="003E7FA3" w:rsidRDefault="003E7FA3"/>
    <w:p w14:paraId="719BE862" w14:textId="77777777" w:rsidR="003E7FA3" w:rsidRDefault="00000000">
      <w:pPr>
        <w:rPr>
          <w:b/>
        </w:rPr>
      </w:pPr>
      <w:r>
        <w:rPr>
          <w:b/>
        </w:rPr>
        <w:t>Stress management &amp; relaxation</w:t>
      </w:r>
    </w:p>
    <w:p w14:paraId="052EFE8D" w14:textId="77777777" w:rsidR="003E7FA3" w:rsidRDefault="00000000">
      <w:r>
        <w:t>8. Psychoeducation</w:t>
      </w:r>
    </w:p>
    <w:p w14:paraId="76E81FF1" w14:textId="77777777" w:rsidR="003E7FA3" w:rsidRDefault="00000000">
      <w:r>
        <w:t>9. Introduce new technique (then practice &amp; repeat)</w:t>
      </w:r>
    </w:p>
    <w:p w14:paraId="421E4DA6" w14:textId="77777777" w:rsidR="003E7FA3" w:rsidRDefault="00000000">
      <w:r>
        <w:t>10. Check in and encourage continued practice (assign homework)</w:t>
      </w:r>
    </w:p>
    <w:p w14:paraId="1F959EC4" w14:textId="77777777" w:rsidR="003E7FA3" w:rsidRDefault="003E7FA3"/>
    <w:p w14:paraId="49F8874A" w14:textId="77777777" w:rsidR="003E7FA3" w:rsidRDefault="00000000">
      <w:pPr>
        <w:rPr>
          <w:b/>
        </w:rPr>
      </w:pPr>
      <w:r>
        <w:rPr>
          <w:b/>
        </w:rPr>
        <w:t>Behavioral activation</w:t>
      </w:r>
    </w:p>
    <w:p w14:paraId="5E6B03AA" w14:textId="77777777" w:rsidR="003E7FA3" w:rsidRDefault="00000000">
      <w:r>
        <w:t>11. Scheduling activities and tasks</w:t>
      </w:r>
    </w:p>
    <w:p w14:paraId="4A786C2C" w14:textId="77777777" w:rsidR="003E7FA3" w:rsidRDefault="003E7FA3"/>
    <w:p w14:paraId="08DA9E8B" w14:textId="77777777" w:rsidR="003E7FA3" w:rsidRDefault="00000000">
      <w:pPr>
        <w:rPr>
          <w:b/>
        </w:rPr>
      </w:pPr>
      <w:r>
        <w:rPr>
          <w:b/>
        </w:rPr>
        <w:t>Interpersonal</w:t>
      </w:r>
    </w:p>
    <w:p w14:paraId="4600E3B5" w14:textId="77777777" w:rsidR="003E7FA3" w:rsidRDefault="00000000">
      <w:r>
        <w:t>12. Strengthening social support</w:t>
      </w:r>
      <w:r>
        <w:br w:type="page"/>
      </w:r>
    </w:p>
    <w:p w14:paraId="2B2C6CD9" w14:textId="09D92A5E" w:rsidR="003E7FA3" w:rsidRDefault="00571784">
      <w:pPr>
        <w:pStyle w:val="Heading1"/>
        <w:jc w:val="center"/>
      </w:pPr>
      <w:r>
        <w:lastRenderedPageBreak/>
        <w:t>Supplementary S2: WHO PM+ Training Manual Competencies for PM+ competency assessment (in planning)</w:t>
      </w:r>
    </w:p>
    <w:p w14:paraId="62588F5B" w14:textId="77777777" w:rsidR="003E7FA3" w:rsidRDefault="003E7FA3"/>
    <w:p w14:paraId="7A807DAE" w14:textId="77777777" w:rsidR="003E7FA3" w:rsidRDefault="00000000">
      <w:pPr>
        <w:rPr>
          <w:b/>
        </w:rPr>
      </w:pPr>
      <w:r>
        <w:rPr>
          <w:b/>
        </w:rPr>
        <w:t>Stress management &amp; relaxation</w:t>
      </w:r>
    </w:p>
    <w:p w14:paraId="2E62846F" w14:textId="77777777" w:rsidR="003E7FA3" w:rsidRDefault="00000000">
      <w:r>
        <w:t>1. Introducing and explaining slow breathing</w:t>
      </w:r>
    </w:p>
    <w:p w14:paraId="147F5258" w14:textId="77777777" w:rsidR="003E7FA3" w:rsidRDefault="003E7FA3">
      <w:pPr>
        <w:rPr>
          <w:b/>
        </w:rPr>
      </w:pPr>
    </w:p>
    <w:p w14:paraId="7386C066" w14:textId="77777777" w:rsidR="003E7FA3" w:rsidRDefault="00000000">
      <w:pPr>
        <w:rPr>
          <w:b/>
        </w:rPr>
      </w:pPr>
      <w:r>
        <w:rPr>
          <w:b/>
        </w:rPr>
        <w:t>Problem management</w:t>
      </w:r>
    </w:p>
    <w:p w14:paraId="138FFF5F" w14:textId="77777777" w:rsidR="003E7FA3" w:rsidRDefault="00000000">
      <w:r>
        <w:t>2. Listing and distinguishing solvable and unsolvable problems</w:t>
      </w:r>
    </w:p>
    <w:p w14:paraId="16448BCC" w14:textId="77777777" w:rsidR="003E7FA3" w:rsidRDefault="00000000">
      <w:r>
        <w:t>3. Choose a problem</w:t>
      </w:r>
    </w:p>
    <w:p w14:paraId="5EB3D1FF" w14:textId="77777777" w:rsidR="003E7FA3" w:rsidRDefault="00000000">
      <w:r>
        <w:t>4. Define the problem</w:t>
      </w:r>
    </w:p>
    <w:p w14:paraId="338C0904" w14:textId="77777777" w:rsidR="003E7FA3" w:rsidRDefault="00000000">
      <w:r>
        <w:t>5. Brainstorming solutions</w:t>
      </w:r>
    </w:p>
    <w:p w14:paraId="1E42AF14" w14:textId="77777777" w:rsidR="003E7FA3" w:rsidRDefault="00000000">
      <w:r>
        <w:t>6. Decide and choose helpful strategies</w:t>
      </w:r>
    </w:p>
    <w:p w14:paraId="7F4356D2" w14:textId="77777777" w:rsidR="003E7FA3" w:rsidRDefault="00000000">
      <w:r>
        <w:t>7. Developing an action plan for the solution</w:t>
      </w:r>
    </w:p>
    <w:p w14:paraId="5566BE35" w14:textId="77777777" w:rsidR="003E7FA3" w:rsidRDefault="003E7FA3"/>
    <w:p w14:paraId="619BE41F" w14:textId="77777777" w:rsidR="003E7FA3" w:rsidRDefault="00000000">
      <w:pPr>
        <w:rPr>
          <w:b/>
        </w:rPr>
      </w:pPr>
      <w:r>
        <w:rPr>
          <w:b/>
        </w:rPr>
        <w:t>Behavioral activation</w:t>
      </w:r>
    </w:p>
    <w:p w14:paraId="348B768B" w14:textId="77777777" w:rsidR="003E7FA3" w:rsidRDefault="00000000">
      <w:r>
        <w:t>8. Get going, keep doing</w:t>
      </w:r>
    </w:p>
    <w:p w14:paraId="654F80F2" w14:textId="77777777" w:rsidR="003E7FA3" w:rsidRDefault="003E7FA3"/>
    <w:p w14:paraId="3612A493" w14:textId="77777777" w:rsidR="003E7FA3" w:rsidRDefault="00000000">
      <w:pPr>
        <w:rPr>
          <w:b/>
        </w:rPr>
      </w:pPr>
      <w:r>
        <w:rPr>
          <w:b/>
        </w:rPr>
        <w:t>Interpersonal</w:t>
      </w:r>
    </w:p>
    <w:p w14:paraId="04405B05" w14:textId="77777777" w:rsidR="003E7FA3" w:rsidRDefault="00000000">
      <w:pPr>
        <w:rPr>
          <w:u w:val="single"/>
        </w:rPr>
      </w:pPr>
      <w:r>
        <w:t xml:space="preserve">9. Strengthening social support </w:t>
      </w:r>
      <w:r>
        <w:br w:type="page"/>
      </w:r>
    </w:p>
    <w:p w14:paraId="2DFC9AD3" w14:textId="2D2007A4" w:rsidR="003E7FA3" w:rsidRDefault="00571784" w:rsidP="00613464">
      <w:pPr>
        <w:pStyle w:val="Heading1"/>
      </w:pPr>
      <w:r w:rsidRPr="009352FD">
        <w:lastRenderedPageBreak/>
        <w:t>Supplementary S3: Act</w:t>
      </w:r>
      <w:r w:rsidR="004C0A46" w:rsidRPr="009352FD">
        <w:t>or</w:t>
      </w:r>
      <w:r w:rsidR="004A46AC" w:rsidRPr="009352FD">
        <w:t xml:space="preserve">-Case-Vignette </w:t>
      </w:r>
      <w:r w:rsidR="005F6363" w:rsidRPr="009352FD">
        <w:t>including</w:t>
      </w:r>
      <w:r w:rsidR="004A46AC" w:rsidRPr="009352FD">
        <w:t xml:space="preserve"> structured variations</w:t>
      </w:r>
    </w:p>
    <w:p w14:paraId="4ECC4ED8" w14:textId="77777777" w:rsidR="003E7FA3" w:rsidRDefault="003E7FA3">
      <w:pPr>
        <w:rPr>
          <w:b/>
        </w:rPr>
      </w:pPr>
    </w:p>
    <w:p w14:paraId="0EF9852B" w14:textId="77777777" w:rsidR="003E7FA3" w:rsidRDefault="00000000">
      <w:r>
        <w:rPr>
          <w:b/>
        </w:rPr>
        <w:t>Role-play ‘ENACT’</w:t>
      </w:r>
    </w:p>
    <w:p w14:paraId="72ACAB67" w14:textId="40D1ED67" w:rsidR="00803064" w:rsidRDefault="00803064">
      <w:r>
        <w:t>Samer is a 28-year-old man from Syria</w:t>
      </w:r>
    </w:p>
    <w:p w14:paraId="58F4AA5E" w14:textId="508D658E" w:rsidR="00803064" w:rsidRDefault="00000000" w:rsidP="00613464">
      <w:pPr>
        <w:pStyle w:val="ListParagraph"/>
        <w:numPr>
          <w:ilvl w:val="0"/>
          <w:numId w:val="2"/>
        </w:numPr>
      </w:pPr>
      <w:r>
        <w:t>married</w:t>
      </w:r>
    </w:p>
    <w:p w14:paraId="0691BD26" w14:textId="5B7DC9F5" w:rsidR="00803064" w:rsidRDefault="00803064" w:rsidP="00613464">
      <w:pPr>
        <w:pStyle w:val="ListParagraph"/>
        <w:numPr>
          <w:ilvl w:val="0"/>
          <w:numId w:val="2"/>
        </w:numPr>
      </w:pPr>
      <w:r>
        <w:t>2 (vs. 3) children (with varying genders throughout the role-plays)</w:t>
      </w:r>
    </w:p>
    <w:p w14:paraId="58210CA8" w14:textId="03B99FE3" w:rsidR="00803064" w:rsidRDefault="00000000" w:rsidP="00613464">
      <w:pPr>
        <w:pStyle w:val="ListParagraph"/>
        <w:numPr>
          <w:ilvl w:val="0"/>
          <w:numId w:val="2"/>
        </w:numPr>
      </w:pPr>
      <w:r>
        <w:t xml:space="preserve">has been living in a refugee center in </w:t>
      </w:r>
      <w:r w:rsidR="00803064">
        <w:t xml:space="preserve">(vs. near) </w:t>
      </w:r>
      <w:r>
        <w:t>Zurich for 5 years</w:t>
      </w:r>
    </w:p>
    <w:p w14:paraId="3CF241FE" w14:textId="032F18D2" w:rsidR="00803064" w:rsidRDefault="00000000" w:rsidP="00803064">
      <w:pPr>
        <w:pStyle w:val="ListParagraph"/>
        <w:numPr>
          <w:ilvl w:val="0"/>
          <w:numId w:val="2"/>
        </w:numPr>
      </w:pPr>
      <w:r>
        <w:t xml:space="preserve">studied medicine </w:t>
      </w:r>
      <w:r w:rsidR="00D45065">
        <w:t xml:space="preserve">(vs. laborer) </w:t>
      </w:r>
      <w:r>
        <w:t>before migrating</w:t>
      </w:r>
      <w:r w:rsidR="00803064">
        <w:t xml:space="preserve"> to Switzerland</w:t>
      </w:r>
      <w:r w:rsidR="00D45065">
        <w:t xml:space="preserve">, </w:t>
      </w:r>
      <w:r w:rsidR="00803064">
        <w:t>hav</w:t>
      </w:r>
      <w:r w:rsidR="00D45065">
        <w:t xml:space="preserve">ing </w:t>
      </w:r>
      <w:r w:rsidR="00803064">
        <w:t>a stable life in Syria before the war</w:t>
      </w:r>
    </w:p>
    <w:p w14:paraId="53182E2D" w14:textId="40D7E3FE" w:rsidR="00803064" w:rsidRDefault="00000000" w:rsidP="00803064">
      <w:pPr>
        <w:pStyle w:val="ListParagraph"/>
        <w:numPr>
          <w:ilvl w:val="0"/>
          <w:numId w:val="2"/>
        </w:numPr>
      </w:pPr>
      <w:r>
        <w:t>Problems:</w:t>
      </w:r>
    </w:p>
    <w:p w14:paraId="73B0DA9D" w14:textId="33FF9DBA" w:rsidR="00803064" w:rsidRDefault="00D45065" w:rsidP="00803064">
      <w:pPr>
        <w:pStyle w:val="ListParagraph"/>
        <w:numPr>
          <w:ilvl w:val="1"/>
          <w:numId w:val="2"/>
        </w:numPr>
      </w:pPr>
      <w:r>
        <w:t>S</w:t>
      </w:r>
      <w:r w:rsidR="00000000">
        <w:t xml:space="preserve">tress, anxiety, depression, </w:t>
      </w:r>
      <w:r w:rsidR="00803064">
        <w:t xml:space="preserve">recurring headache (vs. backache </w:t>
      </w:r>
      <w:r w:rsidR="00227231">
        <w:t>vs.</w:t>
      </w:r>
      <w:r w:rsidR="00803064">
        <w:t xml:space="preserve"> stomachache) when thinking too much about </w:t>
      </w:r>
      <w:r w:rsidR="00227231">
        <w:t xml:space="preserve">his </w:t>
      </w:r>
      <w:r w:rsidR="00803064">
        <w:t>problems.</w:t>
      </w:r>
    </w:p>
    <w:p w14:paraId="51B7D349" w14:textId="7052CAE0" w:rsidR="00803064" w:rsidRDefault="00D45065" w:rsidP="00803064">
      <w:pPr>
        <w:pStyle w:val="ListParagraph"/>
        <w:numPr>
          <w:ilvl w:val="1"/>
          <w:numId w:val="2"/>
        </w:numPr>
      </w:pPr>
      <w:r>
        <w:t>Financial difficulties</w:t>
      </w:r>
    </w:p>
    <w:p w14:paraId="31896EEE" w14:textId="3EE25BD4" w:rsidR="00803064" w:rsidRDefault="00D45065" w:rsidP="00803064">
      <w:pPr>
        <w:pStyle w:val="ListParagraph"/>
        <w:numPr>
          <w:ilvl w:val="1"/>
          <w:numId w:val="2"/>
        </w:numPr>
      </w:pPr>
      <w:r>
        <w:t>W</w:t>
      </w:r>
      <w:r w:rsidR="00803064">
        <w:t>anting to find a housing</w:t>
      </w:r>
      <w:r w:rsidR="00227231">
        <w:t xml:space="preserve"> outside the refugee camp</w:t>
      </w:r>
    </w:p>
    <w:p w14:paraId="2A03CDD8" w14:textId="6933FD52" w:rsidR="00803064" w:rsidRDefault="00227231" w:rsidP="00803064">
      <w:pPr>
        <w:pStyle w:val="ListParagraph"/>
        <w:numPr>
          <w:ilvl w:val="1"/>
          <w:numId w:val="2"/>
        </w:numPr>
      </w:pPr>
      <w:r>
        <w:t>Feeling ashamed towards family for not having a job matching his diploma</w:t>
      </w:r>
    </w:p>
    <w:p w14:paraId="62350662" w14:textId="6FB6CFC4" w:rsidR="00803064" w:rsidRDefault="00D45065" w:rsidP="00803064">
      <w:pPr>
        <w:pStyle w:val="ListParagraph"/>
        <w:numPr>
          <w:ilvl w:val="1"/>
          <w:numId w:val="2"/>
        </w:numPr>
      </w:pPr>
      <w:r>
        <w:t>F</w:t>
      </w:r>
      <w:r w:rsidR="00803064">
        <w:t>eeling lonely and socially isolated</w:t>
      </w:r>
    </w:p>
    <w:p w14:paraId="50172DF4" w14:textId="77777777" w:rsidR="00D45065" w:rsidRDefault="00D45065" w:rsidP="00613464">
      <w:pPr>
        <w:pStyle w:val="ListParagraph"/>
        <w:ind w:left="1440"/>
      </w:pPr>
    </w:p>
    <w:p w14:paraId="01D40B8E" w14:textId="18F22357" w:rsidR="00803064" w:rsidRDefault="00D45065" w:rsidP="00D45065">
      <w:r>
        <w:t xml:space="preserve">Samer </w:t>
      </w:r>
      <w:r w:rsidR="00227231">
        <w:t xml:space="preserve">often </w:t>
      </w:r>
      <w:r>
        <w:t xml:space="preserve">feels hopeless and sometimes thinks about suicide, triggered by his constant comparison of his life in Switzerland to his past in Syria, when life was generally better. </w:t>
      </w:r>
      <w:r w:rsidR="00803064">
        <w:t>Due to his contact with a social worker in the refugee camp, he was advised to visit enroll in the PM+ program.</w:t>
      </w:r>
    </w:p>
    <w:p w14:paraId="65A26B1B" w14:textId="77777777" w:rsidR="00D45065" w:rsidRDefault="00D45065" w:rsidP="00613464"/>
    <w:p w14:paraId="56AC49A7" w14:textId="77777777" w:rsidR="00564A8E" w:rsidRPr="00613464" w:rsidRDefault="00000000" w:rsidP="00613464">
      <w:pPr>
        <w:rPr>
          <w:u w:val="single"/>
        </w:rPr>
      </w:pPr>
      <w:r w:rsidRPr="00613464">
        <w:rPr>
          <w:u w:val="single"/>
        </w:rPr>
        <w:t>Active prompting</w:t>
      </w:r>
      <w:r w:rsidR="00564A8E" w:rsidRPr="00613464">
        <w:rPr>
          <w:u w:val="single"/>
        </w:rPr>
        <w:t xml:space="preserve"> during role-play</w:t>
      </w:r>
      <w:r w:rsidRPr="00613464">
        <w:rPr>
          <w:u w:val="single"/>
        </w:rPr>
        <w:t>:</w:t>
      </w:r>
    </w:p>
    <w:p w14:paraId="47A3E879" w14:textId="607DE265" w:rsidR="00564A8E" w:rsidRDefault="00D45065" w:rsidP="00613464">
      <w:pPr>
        <w:pStyle w:val="ListParagraph"/>
        <w:numPr>
          <w:ilvl w:val="0"/>
          <w:numId w:val="2"/>
        </w:numPr>
      </w:pPr>
      <w:r>
        <w:t>G</w:t>
      </w:r>
      <w:r w:rsidR="00000000">
        <w:t>oal setting</w:t>
      </w:r>
      <w:r w:rsidR="00564A8E">
        <w:t xml:space="preserve"> (“can you solve my problems?”)</w:t>
      </w:r>
    </w:p>
    <w:p w14:paraId="1A512ED0" w14:textId="35427844" w:rsidR="00564A8E" w:rsidRDefault="00D45065" w:rsidP="00613464">
      <w:pPr>
        <w:pStyle w:val="ListParagraph"/>
        <w:numPr>
          <w:ilvl w:val="0"/>
          <w:numId w:val="2"/>
        </w:numPr>
      </w:pPr>
      <w:r>
        <w:t>F</w:t>
      </w:r>
      <w:r w:rsidR="00000000">
        <w:t>uture hope</w:t>
      </w:r>
      <w:r w:rsidR="00564A8E">
        <w:t xml:space="preserve"> (“everything will be </w:t>
      </w:r>
      <w:r w:rsidR="00227231">
        <w:t>solved,</w:t>
      </w:r>
      <w:r w:rsidR="00564A8E">
        <w:t xml:space="preserve"> and we will live just like in Syria?”)</w:t>
      </w:r>
    </w:p>
    <w:p w14:paraId="1CD99A04" w14:textId="1275CB03" w:rsidR="00564A8E" w:rsidRDefault="00D45065" w:rsidP="00613464">
      <w:pPr>
        <w:pStyle w:val="ListParagraph"/>
        <w:numPr>
          <w:ilvl w:val="0"/>
          <w:numId w:val="2"/>
        </w:numPr>
      </w:pPr>
      <w:r>
        <w:t>S</w:t>
      </w:r>
      <w:r w:rsidR="00000000">
        <w:t>uicidal thoughts</w:t>
      </w:r>
      <w:r w:rsidR="00564A8E">
        <w:t xml:space="preserve"> (random hopes that all struggles will suddenly stop </w:t>
      </w:r>
      <w:r>
        <w:t>vs.</w:t>
      </w:r>
      <w:r w:rsidR="00564A8E">
        <w:t xml:space="preserve"> wish to suicide if things don’t change</w:t>
      </w:r>
      <w:r>
        <w:t xml:space="preserve"> vs. “do you think, taking </w:t>
      </w:r>
      <w:r w:rsidR="00227231">
        <w:t>a lot of pills</w:t>
      </w:r>
      <w:r>
        <w:t xml:space="preserve"> would be a good way to </w:t>
      </w:r>
      <w:r w:rsidR="00227231">
        <w:t>suicide</w:t>
      </w:r>
      <w:r>
        <w:t>?”</w:t>
      </w:r>
      <w:r w:rsidR="00564A8E">
        <w:t>; no vs. one suicidal attempt in the past; good reasons to live: suicidal thoughts are not serious vs. as a Muslim believer it is forbidden to suicide vs. would not dare to try (again) because of the children)</w:t>
      </w:r>
    </w:p>
    <w:p w14:paraId="37743F9D" w14:textId="50EAEF2D" w:rsidR="00564A8E" w:rsidRDefault="00D45065" w:rsidP="00613464">
      <w:pPr>
        <w:pStyle w:val="ListParagraph"/>
        <w:numPr>
          <w:ilvl w:val="0"/>
          <w:numId w:val="2"/>
        </w:numPr>
      </w:pPr>
      <w:r>
        <w:t>Confidentiality</w:t>
      </w:r>
      <w:r w:rsidR="00564A8E">
        <w:t xml:space="preserve"> (“will you tell someone vs. the camp authorities vs. my wife vs. Caritas about what we discuss in our sessions?”)</w:t>
      </w:r>
    </w:p>
    <w:p w14:paraId="57D96761" w14:textId="03A267D0" w:rsidR="00A377E5" w:rsidRDefault="00D45065" w:rsidP="00613464">
      <w:pPr>
        <w:pStyle w:val="ListParagraph"/>
        <w:numPr>
          <w:ilvl w:val="0"/>
          <w:numId w:val="2"/>
        </w:numPr>
      </w:pPr>
      <w:r>
        <w:t xml:space="preserve">Involving </w:t>
      </w:r>
      <w:r w:rsidR="00000000">
        <w:t>family members in sessions</w:t>
      </w:r>
      <w:r w:rsidR="00564A8E">
        <w:t xml:space="preserve"> (“could my wife join the </w:t>
      </w:r>
      <w:r>
        <w:t xml:space="preserve">PM+ </w:t>
      </w:r>
      <w:r w:rsidR="00564A8E">
        <w:t>sessions, as she could also benefit?”)</w:t>
      </w:r>
    </w:p>
    <w:p w14:paraId="3558D2FF" w14:textId="77777777" w:rsidR="00A377E5" w:rsidRDefault="00A377E5"/>
    <w:p w14:paraId="1248712F" w14:textId="087545D9" w:rsidR="00D248C4" w:rsidRDefault="00000000">
      <w:r>
        <w:rPr>
          <w:b/>
        </w:rPr>
        <w:t>Role-play ‘Managing Problems’</w:t>
      </w:r>
    </w:p>
    <w:p w14:paraId="1B0147FF" w14:textId="4CBD3934" w:rsidR="00A377E5" w:rsidRPr="00613464" w:rsidRDefault="00A377E5">
      <w:pPr>
        <w:rPr>
          <w:u w:val="single"/>
        </w:rPr>
      </w:pPr>
      <w:r w:rsidRPr="00613464">
        <w:rPr>
          <w:u w:val="single"/>
        </w:rPr>
        <w:t>Problem 1</w:t>
      </w:r>
    </w:p>
    <w:p w14:paraId="2C3A38DF" w14:textId="32BD8E77" w:rsidR="00D248C4" w:rsidRDefault="00000000">
      <w:r w:rsidRPr="00613464">
        <w:rPr>
          <w:u w:val="single"/>
        </w:rPr>
        <w:t>Vague problem:</w:t>
      </w:r>
      <w:r w:rsidR="00A377E5">
        <w:t xml:space="preserve"> </w:t>
      </w:r>
      <w:r w:rsidR="00D45065">
        <w:t>L</w:t>
      </w:r>
      <w:r>
        <w:t>oneliness because of language barrier; Client tried a language course but could not keep on visiting it, because group size was big and the loud noises triggered him, he was not able to concentrate and got irritable</w:t>
      </w:r>
      <w:r w:rsidR="00D45065">
        <w:t>. So, he got frustrated and stopped attending</w:t>
      </w:r>
      <w:r>
        <w:t>.</w:t>
      </w:r>
    </w:p>
    <w:p w14:paraId="5EB0D846" w14:textId="77777777" w:rsidR="00D248C4" w:rsidRDefault="00D248C4" w:rsidP="00D45065"/>
    <w:p w14:paraId="66601A57" w14:textId="43779C38" w:rsidR="00A377E5" w:rsidRPr="00613464" w:rsidRDefault="00000000" w:rsidP="00D45065">
      <w:pPr>
        <w:rPr>
          <w:u w:val="single"/>
        </w:rPr>
      </w:pPr>
      <w:r w:rsidRPr="00613464">
        <w:rPr>
          <w:u w:val="single"/>
        </w:rPr>
        <w:t>Solutions:</w:t>
      </w:r>
    </w:p>
    <w:p w14:paraId="4CBEB900" w14:textId="64AD048B" w:rsidR="00D248C4" w:rsidRDefault="00000000" w:rsidP="00A377E5">
      <w:r w:rsidRPr="00613464">
        <w:rPr>
          <w:u w:val="single"/>
        </w:rPr>
        <w:t>Silly solution</w:t>
      </w:r>
      <w:r w:rsidR="00A377E5" w:rsidRPr="00613464">
        <w:rPr>
          <w:u w:val="single"/>
        </w:rPr>
        <w:t>:</w:t>
      </w:r>
      <w:r w:rsidR="00A377E5">
        <w:t xml:space="preserve"> Shout </w:t>
      </w:r>
      <w:r>
        <w:t>the</w:t>
      </w:r>
      <w:r w:rsidR="00227231">
        <w:t xml:space="preserve"> group</w:t>
      </w:r>
      <w:r>
        <w:t xml:space="preserve"> quiet</w:t>
      </w:r>
    </w:p>
    <w:p w14:paraId="6505B80F" w14:textId="42125EFE" w:rsidR="00D248C4" w:rsidRDefault="00D248C4" w:rsidP="00A377E5">
      <w:r>
        <w:rPr>
          <w:u w:val="single"/>
        </w:rPr>
        <w:t>U</w:t>
      </w:r>
      <w:r w:rsidR="00000000" w:rsidRPr="00613464">
        <w:rPr>
          <w:u w:val="single"/>
        </w:rPr>
        <w:t>nhelpful solution</w:t>
      </w:r>
      <w:r>
        <w:rPr>
          <w:u w:val="single"/>
        </w:rPr>
        <w:t>s</w:t>
      </w:r>
      <w:r w:rsidRPr="00613464">
        <w:rPr>
          <w:u w:val="single"/>
        </w:rPr>
        <w:t>:</w:t>
      </w:r>
      <w:r>
        <w:t xml:space="preserve"> D</w:t>
      </w:r>
      <w:r w:rsidR="00000000">
        <w:t>rink alcohol to relax before the course</w:t>
      </w:r>
      <w:r>
        <w:t xml:space="preserve"> vs. giving up learning German vs. avoiding social interactions where German language competence is needed</w:t>
      </w:r>
    </w:p>
    <w:p w14:paraId="5BEF5526" w14:textId="1642F71C" w:rsidR="00D248C4" w:rsidRDefault="00D248C4" w:rsidP="00A377E5">
      <w:r>
        <w:rPr>
          <w:u w:val="single"/>
        </w:rPr>
        <w:t>Un</w:t>
      </w:r>
      <w:r w:rsidR="00000000" w:rsidRPr="00613464">
        <w:rPr>
          <w:u w:val="single"/>
        </w:rPr>
        <w:t xml:space="preserve">realistic </w:t>
      </w:r>
      <w:r w:rsidR="00A377E5" w:rsidRPr="00613464">
        <w:rPr>
          <w:u w:val="single"/>
        </w:rPr>
        <w:t>solution</w:t>
      </w:r>
      <w:r w:rsidRPr="00613464">
        <w:rPr>
          <w:u w:val="single"/>
        </w:rPr>
        <w:t>:</w:t>
      </w:r>
      <w:r>
        <w:t xml:space="preserve"> Learn </w:t>
      </w:r>
      <w:r w:rsidR="00000000">
        <w:t xml:space="preserve">through books </w:t>
      </w:r>
      <w:r w:rsidR="00227231">
        <w:t xml:space="preserve">(vs. </w:t>
      </w:r>
      <w:r w:rsidR="00000000">
        <w:t xml:space="preserve">hire </w:t>
      </w:r>
      <w:r w:rsidR="00227231">
        <w:t xml:space="preserve">a </w:t>
      </w:r>
      <w:r w:rsidR="00000000">
        <w:t>private teacher</w:t>
      </w:r>
      <w:r w:rsidR="00227231">
        <w:t>)</w:t>
      </w:r>
      <w:r w:rsidR="00000000">
        <w:t xml:space="preserve"> although he was not able to study on his own before</w:t>
      </w:r>
      <w:r w:rsidR="00227231">
        <w:t xml:space="preserve"> (vs. is lacking money to hire someone)</w:t>
      </w:r>
    </w:p>
    <w:p w14:paraId="7C47018F" w14:textId="5BA92F86" w:rsidR="00D248C4" w:rsidRDefault="00D248C4" w:rsidP="00A377E5">
      <w:r>
        <w:rPr>
          <w:u w:val="single"/>
        </w:rPr>
        <w:lastRenderedPageBreak/>
        <w:t>R</w:t>
      </w:r>
      <w:r w:rsidR="00000000" w:rsidRPr="00613464">
        <w:rPr>
          <w:u w:val="single"/>
        </w:rPr>
        <w:t>ealistic solution</w:t>
      </w:r>
      <w:r w:rsidRPr="00613464">
        <w:rPr>
          <w:u w:val="single"/>
        </w:rPr>
        <w:t>:</w:t>
      </w:r>
      <w:r>
        <w:t xml:space="preserve"> Search </w:t>
      </w:r>
      <w:r w:rsidR="00000000">
        <w:t>for a small, free language course.</w:t>
      </w:r>
    </w:p>
    <w:p w14:paraId="46DCE3ED" w14:textId="7606773A" w:rsidR="003E7FA3" w:rsidRDefault="00000000" w:rsidP="00A377E5">
      <w:r w:rsidRPr="00613464">
        <w:rPr>
          <w:u w:val="single"/>
        </w:rPr>
        <w:t>Action plan</w:t>
      </w:r>
      <w:r>
        <w:t xml:space="preserve">: </w:t>
      </w:r>
      <w:r w:rsidR="00D248C4">
        <w:t xml:space="preserve">Ask </w:t>
      </w:r>
      <w:r>
        <w:t>about free, small courses and then find out when, where, and how to join</w:t>
      </w:r>
      <w:r w:rsidR="00D248C4">
        <w:t xml:space="preserve"> </w:t>
      </w:r>
      <w:r w:rsidR="00227231">
        <w:t>(</w:t>
      </w:r>
      <w:r>
        <w:t xml:space="preserve">e.g. </w:t>
      </w:r>
      <w:r w:rsidR="00227231">
        <w:t xml:space="preserve">via </w:t>
      </w:r>
      <w:r>
        <w:t>Caritas, friends, social service, social media)</w:t>
      </w:r>
      <w:r w:rsidR="00227231">
        <w:t>.</w:t>
      </w:r>
    </w:p>
    <w:p w14:paraId="79997564" w14:textId="77777777" w:rsidR="00D248C4" w:rsidRDefault="00D248C4" w:rsidP="00A377E5"/>
    <w:p w14:paraId="509A6B73" w14:textId="011DAF90" w:rsidR="00D248C4" w:rsidRPr="00613464" w:rsidRDefault="00D248C4" w:rsidP="00A377E5">
      <w:pPr>
        <w:rPr>
          <w:u w:val="single"/>
        </w:rPr>
      </w:pPr>
      <w:r w:rsidRPr="00613464">
        <w:rPr>
          <w:u w:val="single"/>
        </w:rPr>
        <w:t>Problem 2</w:t>
      </w:r>
    </w:p>
    <w:p w14:paraId="76EF5020" w14:textId="655F8137" w:rsidR="00D248C4" w:rsidRDefault="00D248C4" w:rsidP="00D248C4">
      <w:r w:rsidRPr="00AD3F7B">
        <w:rPr>
          <w:u w:val="single"/>
        </w:rPr>
        <w:t>Vague problem</w:t>
      </w:r>
      <w:r w:rsidRPr="00613464">
        <w:rPr>
          <w:u w:val="single"/>
        </w:rPr>
        <w:t>:</w:t>
      </w:r>
      <w:r>
        <w:t xml:space="preserve"> Housing</w:t>
      </w:r>
      <w:r w:rsidR="00F0494B">
        <w:t>;</w:t>
      </w:r>
      <w:r>
        <w:t xml:space="preserve"> He is struggling to find a home </w:t>
      </w:r>
      <w:r w:rsidR="00F0494B">
        <w:t xml:space="preserve">outside the refugee camp </w:t>
      </w:r>
      <w:r>
        <w:t xml:space="preserve">while fearing that current conflicts in the camp </w:t>
      </w:r>
      <w:r w:rsidR="00F0494B">
        <w:t xml:space="preserve">might </w:t>
      </w:r>
      <w:r>
        <w:t>escalate.</w:t>
      </w:r>
      <w:r w:rsidR="00E03B6C">
        <w:t xml:space="preserve"> </w:t>
      </w:r>
      <w:r>
        <w:t xml:space="preserve">He feels that causing issues </w:t>
      </w:r>
      <w:r w:rsidR="00E03B6C">
        <w:t xml:space="preserve">in the camp </w:t>
      </w:r>
      <w:r>
        <w:t>might bring him attention and increase his chances of being re</w:t>
      </w:r>
      <w:r w:rsidR="00E03B6C">
        <w:t>located</w:t>
      </w:r>
      <w:r>
        <w:t>.</w:t>
      </w:r>
    </w:p>
    <w:p w14:paraId="23F33E54" w14:textId="77777777" w:rsidR="00E03B6C" w:rsidRDefault="00E03B6C" w:rsidP="00D248C4"/>
    <w:p w14:paraId="55E1D010" w14:textId="652DAA83" w:rsidR="00D248C4" w:rsidRPr="00613464" w:rsidRDefault="00D248C4" w:rsidP="00D248C4">
      <w:pPr>
        <w:rPr>
          <w:u w:val="single"/>
        </w:rPr>
      </w:pPr>
      <w:r w:rsidRPr="00613464">
        <w:rPr>
          <w:u w:val="single"/>
        </w:rPr>
        <w:t>Solutions:</w:t>
      </w:r>
    </w:p>
    <w:p w14:paraId="52F7D9FE" w14:textId="3AC12F23" w:rsidR="00D248C4" w:rsidRDefault="00D248C4" w:rsidP="00E03B6C">
      <w:r w:rsidRPr="00AD3F7B">
        <w:rPr>
          <w:u w:val="single"/>
        </w:rPr>
        <w:t>Silly solution</w:t>
      </w:r>
      <w:r w:rsidRPr="00613464">
        <w:rPr>
          <w:u w:val="single"/>
        </w:rPr>
        <w:t>:</w:t>
      </w:r>
      <w:r>
        <w:t xml:space="preserve"> </w:t>
      </w:r>
      <w:r w:rsidR="00E03B6C">
        <w:t>Complain loudly to the refugee camp management</w:t>
      </w:r>
    </w:p>
    <w:p w14:paraId="7CDAD954" w14:textId="36E3B7E5" w:rsidR="00E03B6C" w:rsidRDefault="00D248C4" w:rsidP="00E03B6C">
      <w:r>
        <w:rPr>
          <w:u w:val="single"/>
        </w:rPr>
        <w:t>U</w:t>
      </w:r>
      <w:r w:rsidRPr="00AD3F7B">
        <w:rPr>
          <w:u w:val="single"/>
        </w:rPr>
        <w:t>nhelpful solution</w:t>
      </w:r>
      <w:r>
        <w:rPr>
          <w:u w:val="single"/>
        </w:rPr>
        <w:t>s</w:t>
      </w:r>
      <w:r w:rsidRPr="00613464">
        <w:rPr>
          <w:u w:val="single"/>
        </w:rPr>
        <w:t>:</w:t>
      </w:r>
      <w:r>
        <w:t xml:space="preserve"> </w:t>
      </w:r>
      <w:r w:rsidR="00E03B6C">
        <w:t xml:space="preserve">Do nothing, remain in the refugee camp, and assume that no solutions are possible vs. </w:t>
      </w:r>
      <w:r w:rsidR="00227231">
        <w:t xml:space="preserve">pray and </w:t>
      </w:r>
      <w:r w:rsidR="00E03B6C">
        <w:t>wait</w:t>
      </w:r>
      <w:r w:rsidR="002E4446">
        <w:t xml:space="preserve">, while </w:t>
      </w:r>
      <w:r w:rsidR="00227231">
        <w:t xml:space="preserve">hoping </w:t>
      </w:r>
      <w:r w:rsidR="00E03B6C">
        <w:t>for change</w:t>
      </w:r>
    </w:p>
    <w:p w14:paraId="1142F6E9" w14:textId="1F422A00" w:rsidR="00D248C4" w:rsidRDefault="00D248C4" w:rsidP="00E03B6C">
      <w:r>
        <w:rPr>
          <w:u w:val="single"/>
        </w:rPr>
        <w:t>Un</w:t>
      </w:r>
      <w:r w:rsidRPr="00AD3F7B">
        <w:rPr>
          <w:u w:val="single"/>
        </w:rPr>
        <w:t>realistic solution</w:t>
      </w:r>
      <w:r w:rsidRPr="00613464">
        <w:rPr>
          <w:u w:val="single"/>
        </w:rPr>
        <w:t>:</w:t>
      </w:r>
      <w:r>
        <w:t xml:space="preserve"> </w:t>
      </w:r>
      <w:r w:rsidR="00E03B6C">
        <w:t>Apply for private housing despite lacking financial stability or legal eligibility</w:t>
      </w:r>
    </w:p>
    <w:p w14:paraId="49EEE8B8" w14:textId="11503A19" w:rsidR="00E03B6C" w:rsidRDefault="00D248C4" w:rsidP="00E03B6C">
      <w:r>
        <w:rPr>
          <w:u w:val="single"/>
        </w:rPr>
        <w:t>R</w:t>
      </w:r>
      <w:r w:rsidRPr="00AD3F7B">
        <w:rPr>
          <w:u w:val="single"/>
        </w:rPr>
        <w:t>ealistic solution</w:t>
      </w:r>
      <w:r w:rsidRPr="00613464">
        <w:rPr>
          <w:u w:val="single"/>
        </w:rPr>
        <w:t>:</w:t>
      </w:r>
      <w:r>
        <w:t xml:space="preserve"> </w:t>
      </w:r>
      <w:r w:rsidR="00E03B6C">
        <w:t>Seek help from someone with connections to Caritas, who can</w:t>
      </w:r>
    </w:p>
    <w:p w14:paraId="74DC134C" w14:textId="6EDF540B" w:rsidR="00E03B6C" w:rsidRDefault="00E03B6C" w:rsidP="00E03B6C">
      <w:r>
        <w:t>provide housing assistance. If language is a barrier, involve someone to facilitate communication (a trusted friend vs. a social worker from Caritas)</w:t>
      </w:r>
    </w:p>
    <w:p w14:paraId="14451FF6" w14:textId="4B98F031" w:rsidR="00D248C4" w:rsidRDefault="00D248C4" w:rsidP="00E03B6C">
      <w:r w:rsidRPr="00AD3F7B">
        <w:rPr>
          <w:u w:val="single"/>
        </w:rPr>
        <w:t>Action plan</w:t>
      </w:r>
      <w:r w:rsidRPr="00613464">
        <w:rPr>
          <w:u w:val="single"/>
        </w:rPr>
        <w:t>:</w:t>
      </w:r>
      <w:r>
        <w:t xml:space="preserve"> </w:t>
      </w:r>
      <w:r w:rsidR="00227231">
        <w:t>Exchange with</w:t>
      </w:r>
      <w:r w:rsidR="003A06BF">
        <w:t xml:space="preserve"> friends </w:t>
      </w:r>
      <w:proofErr w:type="gramStart"/>
      <w:r w:rsidR="003A06BF">
        <w:t>in order to</w:t>
      </w:r>
      <w:proofErr w:type="gramEnd"/>
      <w:r w:rsidR="003A06BF">
        <w:t xml:space="preserve"> find out who (which friend vs. organization) could effectively assist in this matter. Then, contact this person (vs. this organization) to arrange a personal meeting to discuss this matter.</w:t>
      </w:r>
    </w:p>
    <w:p w14:paraId="11D4D2E8" w14:textId="77777777" w:rsidR="00D248C4" w:rsidRDefault="00D248C4" w:rsidP="00A377E5"/>
    <w:p w14:paraId="55D4ED37" w14:textId="77777777" w:rsidR="003A06BF" w:rsidRDefault="00D248C4" w:rsidP="00A377E5">
      <w:r w:rsidRPr="00613464">
        <w:rPr>
          <w:u w:val="single"/>
        </w:rPr>
        <w:t>Problem 3</w:t>
      </w:r>
      <w:r w:rsidR="003A06BF">
        <w:t xml:space="preserve"> </w:t>
      </w:r>
    </w:p>
    <w:p w14:paraId="3C1C99DA" w14:textId="66C522A0" w:rsidR="00A377E5" w:rsidRDefault="003A06BF" w:rsidP="00A377E5">
      <w:r>
        <w:t xml:space="preserve">Note: This problem is only to be listed, </w:t>
      </w:r>
      <w:r w:rsidR="00227231">
        <w:t xml:space="preserve">but </w:t>
      </w:r>
      <w:r>
        <w:t xml:space="preserve">not to be </w:t>
      </w:r>
      <w:r w:rsidR="00227231">
        <w:t>managed in the role-play</w:t>
      </w:r>
      <w:r>
        <w:t xml:space="preserve"> as the other problems listed are more important to the client right now.</w:t>
      </w:r>
    </w:p>
    <w:p w14:paraId="1394E5CF" w14:textId="3FE11B2E" w:rsidR="00A377E5" w:rsidRDefault="00D248C4" w:rsidP="00613464">
      <w:r>
        <w:rPr>
          <w:u w:val="single"/>
        </w:rPr>
        <w:t>V</w:t>
      </w:r>
      <w:r w:rsidR="00A377E5" w:rsidRPr="00AD3F7B">
        <w:rPr>
          <w:u w:val="single"/>
        </w:rPr>
        <w:t>ague problem</w:t>
      </w:r>
      <w:r w:rsidR="00A377E5" w:rsidRPr="00613464">
        <w:rPr>
          <w:u w:val="single"/>
        </w:rPr>
        <w:t>:</w:t>
      </w:r>
      <w:r w:rsidR="00A377E5">
        <w:t xml:space="preserve"> Financial problems; wants to earn</w:t>
      </w:r>
      <w:r w:rsidR="003A06BF">
        <w:t xml:space="preserve"> more</w:t>
      </w:r>
      <w:r w:rsidR="00A377E5">
        <w:t xml:space="preserve"> money as fast as possible to support family that stayed in their home country.</w:t>
      </w:r>
    </w:p>
    <w:p w14:paraId="2320E845" w14:textId="77777777" w:rsidR="003E7FA3" w:rsidRDefault="003E7FA3"/>
    <w:p w14:paraId="407B6B7E" w14:textId="77777777" w:rsidR="003E7FA3" w:rsidRDefault="00000000">
      <w:r>
        <w:rPr>
          <w:b/>
        </w:rPr>
        <w:t>Role-play ‘Managing Stress’</w:t>
      </w:r>
    </w:p>
    <w:p w14:paraId="2E849B49" w14:textId="7118D87D" w:rsidR="0087113E" w:rsidRDefault="00000000">
      <w:r w:rsidRPr="00613464">
        <w:rPr>
          <w:u w:val="single"/>
        </w:rPr>
        <w:t>Obstacles:</w:t>
      </w:r>
      <w:r>
        <w:t xml:space="preserve"> </w:t>
      </w:r>
      <w:r w:rsidR="003F7E58">
        <w:t>W</w:t>
      </w:r>
      <w:r>
        <w:t>hen the helper asks you about your homework practice</w:t>
      </w:r>
      <w:r w:rsidR="003F7E58">
        <w:t>,</w:t>
      </w:r>
      <w:r>
        <w:t xml:space="preserve"> answer that you are feeling unsure about the exercise</w:t>
      </w:r>
      <w:r w:rsidR="0087113E">
        <w:t xml:space="preserve">. </w:t>
      </w:r>
      <w:r w:rsidR="0087113E" w:rsidRPr="0087113E">
        <w:t>You can comment that you have not practiced much on your own at home since the last session.</w:t>
      </w:r>
      <w:r w:rsidR="0087113E">
        <w:t xml:space="preserve"> </w:t>
      </w:r>
      <w:r w:rsidR="00B4671B">
        <w:t>Potential r</w:t>
      </w:r>
      <w:r w:rsidR="0087113E">
        <w:t>easons</w:t>
      </w:r>
      <w:r w:rsidR="00B4671B">
        <w:t xml:space="preserve"> (mention max. two per role-play)</w:t>
      </w:r>
      <w:r w:rsidR="0087113E">
        <w:t>:</w:t>
      </w:r>
    </w:p>
    <w:p w14:paraId="73B6657A" w14:textId="61362D51" w:rsidR="0087113E" w:rsidRDefault="00000000" w:rsidP="0087113E">
      <w:pPr>
        <w:pStyle w:val="ListParagraph"/>
        <w:numPr>
          <w:ilvl w:val="0"/>
          <w:numId w:val="2"/>
        </w:numPr>
      </w:pPr>
      <w:r>
        <w:t>breathing speeding up when trying</w:t>
      </w:r>
    </w:p>
    <w:p w14:paraId="6EE47EAA" w14:textId="76756AA4" w:rsidR="0087113E" w:rsidRDefault="00000000" w:rsidP="0087113E">
      <w:pPr>
        <w:pStyle w:val="ListParagraph"/>
        <w:numPr>
          <w:ilvl w:val="0"/>
          <w:numId w:val="2"/>
        </w:numPr>
      </w:pPr>
      <w:r>
        <w:t xml:space="preserve">hard to start it when being already </w:t>
      </w:r>
      <w:r w:rsidR="0087113E">
        <w:t xml:space="preserve">anxious (vs. </w:t>
      </w:r>
      <w:r>
        <w:t>stressed</w:t>
      </w:r>
      <w:r w:rsidR="0087113E">
        <w:t>)</w:t>
      </w:r>
      <w:r w:rsidR="003F7E58">
        <w:t xml:space="preserve">, </w:t>
      </w:r>
      <w:r w:rsidR="0087113E">
        <w:t xml:space="preserve">then </w:t>
      </w:r>
      <w:r w:rsidR="003F7E58">
        <w:t>being not effective</w:t>
      </w:r>
    </w:p>
    <w:p w14:paraId="239C31B7" w14:textId="6139EC94" w:rsidR="0087113E" w:rsidRDefault="00000000" w:rsidP="00AF562E">
      <w:pPr>
        <w:pStyle w:val="ListParagraph"/>
        <w:numPr>
          <w:ilvl w:val="0"/>
          <w:numId w:val="2"/>
        </w:numPr>
      </w:pPr>
      <w:r>
        <w:t>not sure if you’re doing it right</w:t>
      </w:r>
    </w:p>
    <w:p w14:paraId="25997A61" w14:textId="1ECB046C" w:rsidR="0087113E" w:rsidRDefault="0087113E" w:rsidP="00613464">
      <w:pPr>
        <w:pStyle w:val="ListParagraph"/>
        <w:numPr>
          <w:ilvl w:val="0"/>
          <w:numId w:val="2"/>
        </w:numPr>
      </w:pPr>
      <w:r>
        <w:t>being too focused on counting the seconds and becoming frustrated when the exercise doesn’t immediately work</w:t>
      </w:r>
    </w:p>
    <w:p w14:paraId="40E5B89A" w14:textId="77777777" w:rsidR="003E7FA3" w:rsidRDefault="003E7FA3" w:rsidP="00613464">
      <w:pPr>
        <w:pStyle w:val="ListParagraph"/>
      </w:pPr>
    </w:p>
    <w:p w14:paraId="47E7C3D6" w14:textId="77777777" w:rsidR="003E7FA3" w:rsidRDefault="00000000">
      <w:r>
        <w:rPr>
          <w:b/>
        </w:rPr>
        <w:t>Role-play ‘Review of Managing Problems’</w:t>
      </w:r>
    </w:p>
    <w:p w14:paraId="3BF5E35A" w14:textId="56171531" w:rsidR="0087113E" w:rsidRDefault="00000000">
      <w:r w:rsidRPr="00613464">
        <w:rPr>
          <w:u w:val="single"/>
        </w:rPr>
        <w:t>Obstacles:</w:t>
      </w:r>
      <w:r>
        <w:t xml:space="preserve"> </w:t>
      </w:r>
      <w:r w:rsidR="0087113E">
        <w:t>W</w:t>
      </w:r>
      <w:r>
        <w:t>hen the helper asks about implement</w:t>
      </w:r>
      <w:r w:rsidR="00227231">
        <w:t xml:space="preserve">ation of </w:t>
      </w:r>
      <w:r>
        <w:t xml:space="preserve">the solution, tell them that you were unable to implement the solution, although you </w:t>
      </w:r>
      <w:r w:rsidR="0087113E">
        <w:t xml:space="preserve">gathered </w:t>
      </w:r>
      <w:r>
        <w:t xml:space="preserve">information about free courses </w:t>
      </w:r>
      <w:r w:rsidR="0087113E">
        <w:t>(vs. housing options)</w:t>
      </w:r>
      <w:r>
        <w:t>. But you didn't try to call</w:t>
      </w:r>
      <w:r w:rsidR="00227231">
        <w:t xml:space="preserve"> (vs. write)</w:t>
      </w:r>
      <w:r>
        <w:t>, as you were afraid, they wouldn't understand you</w:t>
      </w:r>
      <w:r w:rsidR="00227231">
        <w:t>.</w:t>
      </w:r>
    </w:p>
    <w:p w14:paraId="2150C50E" w14:textId="06070281" w:rsidR="003E7FA3" w:rsidRDefault="00000000">
      <w:r w:rsidRPr="00613464">
        <w:rPr>
          <w:u w:val="single"/>
        </w:rPr>
        <w:t xml:space="preserve">New </w:t>
      </w:r>
      <w:r w:rsidR="00227231">
        <w:rPr>
          <w:u w:val="single"/>
        </w:rPr>
        <w:t>Action Plan</w:t>
      </w:r>
      <w:r w:rsidRPr="00613464">
        <w:rPr>
          <w:u w:val="single"/>
        </w:rPr>
        <w:t>:</w:t>
      </w:r>
      <w:r>
        <w:t xml:space="preserve"> Ask a friend who speaks German to support you </w:t>
      </w:r>
      <w:r w:rsidR="0087113E">
        <w:t>enrolling in the course (vs. calling the social worker for further steps regarding relocation)</w:t>
      </w:r>
      <w:r>
        <w:t>.</w:t>
      </w:r>
    </w:p>
    <w:p w14:paraId="32A47B89" w14:textId="77777777" w:rsidR="003E7FA3" w:rsidRDefault="003E7FA3"/>
    <w:p w14:paraId="16A91F3A" w14:textId="77777777" w:rsidR="00731294" w:rsidRDefault="00731294">
      <w:pPr>
        <w:rPr>
          <w:b/>
        </w:rPr>
      </w:pPr>
    </w:p>
    <w:p w14:paraId="79EF529B" w14:textId="77777777" w:rsidR="00731294" w:rsidRDefault="00731294">
      <w:pPr>
        <w:rPr>
          <w:b/>
        </w:rPr>
      </w:pPr>
    </w:p>
    <w:p w14:paraId="6B23FB40" w14:textId="102BC348" w:rsidR="003E7FA3" w:rsidRDefault="00000000">
      <w:r>
        <w:rPr>
          <w:b/>
        </w:rPr>
        <w:lastRenderedPageBreak/>
        <w:t>Role-play ‘Review of Get Going, Keep Doing’</w:t>
      </w:r>
    </w:p>
    <w:p w14:paraId="2254FECD" w14:textId="0A76DFCF" w:rsidR="0087113E" w:rsidRDefault="00000000">
      <w:r w:rsidRPr="00613464">
        <w:rPr>
          <w:u w:val="single"/>
        </w:rPr>
        <w:t>Obstacles</w:t>
      </w:r>
      <w:r w:rsidR="0087113E">
        <w:rPr>
          <w:u w:val="single"/>
        </w:rPr>
        <w:t xml:space="preserve"> to Action Plan 1</w:t>
      </w:r>
      <w:r w:rsidRPr="00613464">
        <w:rPr>
          <w:u w:val="single"/>
        </w:rPr>
        <w:t>:</w:t>
      </w:r>
      <w:r>
        <w:t xml:space="preserve"> </w:t>
      </w:r>
      <w:r w:rsidR="0087113E">
        <w:t xml:space="preserve">When </w:t>
      </w:r>
      <w:r>
        <w:t xml:space="preserve">working on scheduling activities, </w:t>
      </w:r>
      <w:r w:rsidR="00227231">
        <w:t xml:space="preserve">say </w:t>
      </w:r>
      <w:r>
        <w:t xml:space="preserve">that you were only able to complete the </w:t>
      </w:r>
      <w:r w:rsidR="0087113E">
        <w:t xml:space="preserve">planned </w:t>
      </w:r>
      <w:r>
        <w:t>activity (going out to nature) once instead of the three times</w:t>
      </w:r>
      <w:r w:rsidR="00B4671B">
        <w:t>. Potential reasons (</w:t>
      </w:r>
      <w:r w:rsidR="00B4671B" w:rsidRPr="00B4671B">
        <w:t>mention max. two per role-play</w:t>
      </w:r>
      <w:r w:rsidR="00B4671B">
        <w:t>):</w:t>
      </w:r>
    </w:p>
    <w:p w14:paraId="265EADE2" w14:textId="0D74B276" w:rsidR="0087113E" w:rsidRDefault="00000000" w:rsidP="0087113E">
      <w:pPr>
        <w:pStyle w:val="ListParagraph"/>
        <w:numPr>
          <w:ilvl w:val="0"/>
          <w:numId w:val="2"/>
        </w:numPr>
      </w:pPr>
      <w:r>
        <w:t>felt too tired</w:t>
      </w:r>
    </w:p>
    <w:p w14:paraId="7F769181" w14:textId="0048C029" w:rsidR="0087113E" w:rsidRDefault="00000000" w:rsidP="0087113E">
      <w:pPr>
        <w:pStyle w:val="ListParagraph"/>
        <w:numPr>
          <w:ilvl w:val="0"/>
          <w:numId w:val="2"/>
        </w:numPr>
      </w:pPr>
      <w:r>
        <w:t>were worried you might fail in completing the activity in full a</w:t>
      </w:r>
      <w:r w:rsidR="00227231">
        <w:t>nother</w:t>
      </w:r>
      <w:r>
        <w:t xml:space="preserve"> time.</w:t>
      </w:r>
    </w:p>
    <w:p w14:paraId="50695FD5" w14:textId="0200850B" w:rsidR="0087113E" w:rsidRDefault="0087113E" w:rsidP="0087113E">
      <w:pPr>
        <w:pStyle w:val="ListParagraph"/>
        <w:numPr>
          <w:ilvl w:val="0"/>
          <w:numId w:val="2"/>
        </w:numPr>
      </w:pPr>
      <w:r>
        <w:t xml:space="preserve">being </w:t>
      </w:r>
      <w:r w:rsidR="00000000">
        <w:t>lazy</w:t>
      </w:r>
    </w:p>
    <w:p w14:paraId="665B2103" w14:textId="68FCA78D" w:rsidR="0087113E" w:rsidRDefault="00000000" w:rsidP="0087113E">
      <w:pPr>
        <w:pStyle w:val="ListParagraph"/>
        <w:numPr>
          <w:ilvl w:val="0"/>
          <w:numId w:val="2"/>
        </w:numPr>
      </w:pPr>
      <w:r>
        <w:t>waiting for a friend to accompany</w:t>
      </w:r>
    </w:p>
    <w:p w14:paraId="759A72CB" w14:textId="3FB4A90C" w:rsidR="0087113E" w:rsidRDefault="00000000" w:rsidP="0087113E">
      <w:pPr>
        <w:pStyle w:val="ListParagraph"/>
        <w:numPr>
          <w:ilvl w:val="0"/>
          <w:numId w:val="2"/>
        </w:numPr>
      </w:pPr>
      <w:r>
        <w:t>forgetfulness</w:t>
      </w:r>
    </w:p>
    <w:p w14:paraId="5E6AC733" w14:textId="4FC71899" w:rsidR="003E7FA3" w:rsidRDefault="00227231" w:rsidP="0087113E">
      <w:r w:rsidRPr="00AD3F7B">
        <w:rPr>
          <w:u w:val="single"/>
        </w:rPr>
        <w:t xml:space="preserve">New </w:t>
      </w:r>
      <w:r>
        <w:rPr>
          <w:u w:val="single"/>
        </w:rPr>
        <w:t>Action Plan</w:t>
      </w:r>
      <w:r w:rsidRPr="00613464">
        <w:rPr>
          <w:u w:val="single"/>
        </w:rPr>
        <w:t>:</w:t>
      </w:r>
      <w:r>
        <w:t xml:space="preserve"> </w:t>
      </w:r>
      <w:r w:rsidR="00B4671B">
        <w:t xml:space="preserve">Use of </w:t>
      </w:r>
      <w:r>
        <w:t xml:space="preserve">reminders. Plan walking rounds </w:t>
      </w:r>
      <w:r w:rsidR="00B4671B">
        <w:t xml:space="preserve">for the start </w:t>
      </w:r>
      <w:r>
        <w:t xml:space="preserve">that are short (vs. </w:t>
      </w:r>
      <w:r w:rsidR="00173890">
        <w:t>Plan to agree with a friend on a specific time for a walk together)</w:t>
      </w:r>
      <w:r>
        <w:t>.</w:t>
      </w:r>
    </w:p>
    <w:p w14:paraId="691E4780" w14:textId="77777777" w:rsidR="00B4671B" w:rsidRDefault="00B4671B" w:rsidP="0087113E"/>
    <w:p w14:paraId="51AB5B57" w14:textId="3E457CB3" w:rsidR="00B4671B" w:rsidRDefault="00B4671B" w:rsidP="00B4671B">
      <w:r w:rsidRPr="00AD3F7B">
        <w:rPr>
          <w:u w:val="single"/>
        </w:rPr>
        <w:t>Obstacles</w:t>
      </w:r>
      <w:r>
        <w:rPr>
          <w:u w:val="single"/>
        </w:rPr>
        <w:t xml:space="preserve"> to Action Plan 2</w:t>
      </w:r>
      <w:r w:rsidRPr="00613464">
        <w:rPr>
          <w:u w:val="single"/>
        </w:rPr>
        <w:t>:</w:t>
      </w:r>
      <w:r>
        <w:t xml:space="preserve"> The client had planned to participate once in a group picnic, organized </w:t>
      </w:r>
      <w:r w:rsidR="00173890">
        <w:t xml:space="preserve">weekly </w:t>
      </w:r>
      <w:r>
        <w:t>by Caritas. However, he did not follow through. Potential reasons (</w:t>
      </w:r>
      <w:r w:rsidRPr="00B4671B">
        <w:t>mention max. two per role-play</w:t>
      </w:r>
      <w:r>
        <w:t>):</w:t>
      </w:r>
    </w:p>
    <w:p w14:paraId="58E7CEA1" w14:textId="02C72D3B" w:rsidR="00B4671B" w:rsidRDefault="00B4671B" w:rsidP="00B4671B">
      <w:pPr>
        <w:pStyle w:val="ListParagraph"/>
        <w:numPr>
          <w:ilvl w:val="0"/>
          <w:numId w:val="2"/>
        </w:numPr>
      </w:pPr>
      <w:r>
        <w:t>a general lack of motivation, “didn’t feel like it”</w:t>
      </w:r>
    </w:p>
    <w:p w14:paraId="03E61679" w14:textId="593E2885" w:rsidR="00B4671B" w:rsidRDefault="00B4671B" w:rsidP="00B4671B">
      <w:pPr>
        <w:pStyle w:val="ListParagraph"/>
        <w:numPr>
          <w:ilvl w:val="0"/>
          <w:numId w:val="2"/>
        </w:numPr>
      </w:pPr>
      <w:r>
        <w:t>forgetfulness</w:t>
      </w:r>
    </w:p>
    <w:p w14:paraId="1E3410C3" w14:textId="77777777" w:rsidR="00B4671B" w:rsidRDefault="00B4671B" w:rsidP="00B4671B">
      <w:pPr>
        <w:pStyle w:val="ListParagraph"/>
        <w:numPr>
          <w:ilvl w:val="0"/>
          <w:numId w:val="2"/>
        </w:numPr>
      </w:pPr>
      <w:r>
        <w:t>fear of failing the task</w:t>
      </w:r>
    </w:p>
    <w:p w14:paraId="52844D5D" w14:textId="63493591" w:rsidR="00B4671B" w:rsidRDefault="00B4671B" w:rsidP="00B4671B">
      <w:pPr>
        <w:pStyle w:val="ListParagraph"/>
        <w:numPr>
          <w:ilvl w:val="0"/>
          <w:numId w:val="2"/>
        </w:numPr>
      </w:pPr>
      <w:r>
        <w:t>low energy, being too tired</w:t>
      </w:r>
    </w:p>
    <w:p w14:paraId="2F33BD29" w14:textId="3C0251BF" w:rsidR="00B4671B" w:rsidRDefault="00227231" w:rsidP="0087113E">
      <w:r w:rsidRPr="00AD3F7B">
        <w:rPr>
          <w:u w:val="single"/>
        </w:rPr>
        <w:t xml:space="preserve">New </w:t>
      </w:r>
      <w:r>
        <w:rPr>
          <w:u w:val="single"/>
        </w:rPr>
        <w:t>Action Plan</w:t>
      </w:r>
      <w:r w:rsidR="00B4671B" w:rsidRPr="00613464">
        <w:rPr>
          <w:u w:val="single"/>
        </w:rPr>
        <w:t>:</w:t>
      </w:r>
      <w:r w:rsidR="00B4671B">
        <w:t xml:space="preserve"> Use of reminders</w:t>
      </w:r>
      <w:r w:rsidR="00173890">
        <w:t>.</w:t>
      </w:r>
      <w:r w:rsidR="00B4671B">
        <w:t xml:space="preserve"> </w:t>
      </w:r>
      <w:r w:rsidR="00173890">
        <w:t>P</w:t>
      </w:r>
      <w:r w:rsidR="00B4671B">
        <w:t>lan smaller social outings and take gradual steps toward</w:t>
      </w:r>
      <w:r>
        <w:t xml:space="preserve"> </w:t>
      </w:r>
      <w:r w:rsidR="00B4671B">
        <w:t>increasing social engagement</w:t>
      </w:r>
      <w:r w:rsidR="00173890">
        <w:t xml:space="preserve"> (vs</w:t>
      </w:r>
      <w:r w:rsidR="00B4671B">
        <w:t>.</w:t>
      </w:r>
      <w:r w:rsidR="00173890">
        <w:t xml:space="preserve"> ask a friend for company). </w:t>
      </w:r>
    </w:p>
    <w:p w14:paraId="4168E098" w14:textId="77777777" w:rsidR="003E7FA3" w:rsidRDefault="003E7FA3"/>
    <w:p w14:paraId="6F7D04BA" w14:textId="77777777" w:rsidR="003E7FA3" w:rsidRDefault="00000000">
      <w:r>
        <w:rPr>
          <w:b/>
        </w:rPr>
        <w:t>Role-play ‘Review of Strengthening Social Support’</w:t>
      </w:r>
    </w:p>
    <w:p w14:paraId="2A2B47C9" w14:textId="74D035E2" w:rsidR="003E7FA3" w:rsidRDefault="00000000">
      <w:r w:rsidRPr="00613464">
        <w:rPr>
          <w:u w:val="single"/>
        </w:rPr>
        <w:t>Obstacles:</w:t>
      </w:r>
      <w:r>
        <w:t xml:space="preserve"> </w:t>
      </w:r>
      <w:r w:rsidR="00B4671B">
        <w:t>W</w:t>
      </w:r>
      <w:r>
        <w:t xml:space="preserve">hen the helper </w:t>
      </w:r>
      <w:r w:rsidR="00B4671B">
        <w:t xml:space="preserve">asks </w:t>
      </w:r>
      <w:r>
        <w:t>about Strengthening Social Support, you struggle a bit with who you might depend on. You had intended to reach out to a friend or son for translation to help in contacting organizations for a smaller free German course</w:t>
      </w:r>
      <w:r w:rsidR="00B4671B">
        <w:t xml:space="preserve"> (vs. the housing topic)</w:t>
      </w:r>
      <w:r>
        <w:t xml:space="preserve">, but when you did, you felt worried </w:t>
      </w:r>
      <w:r w:rsidR="00B4671B">
        <w:t xml:space="preserve">and guilty </w:t>
      </w:r>
      <w:r>
        <w:t xml:space="preserve">that you might be bothering </w:t>
      </w:r>
      <w:r w:rsidR="00B4671B">
        <w:t>them</w:t>
      </w:r>
      <w:r>
        <w:t xml:space="preserve">, even though you </w:t>
      </w:r>
      <w:r w:rsidR="00173890">
        <w:t xml:space="preserve">don’t </w:t>
      </w:r>
      <w:r>
        <w:t xml:space="preserve">have </w:t>
      </w:r>
      <w:r w:rsidR="00173890">
        <w:t xml:space="preserve">any </w:t>
      </w:r>
      <w:r>
        <w:t xml:space="preserve">evidence that </w:t>
      </w:r>
      <w:r w:rsidR="00B4671B">
        <w:t xml:space="preserve">they </w:t>
      </w:r>
      <w:r>
        <w:t>did not have time or did not wish to help you.</w:t>
      </w:r>
    </w:p>
    <w:p w14:paraId="22B50459" w14:textId="1C9D7485" w:rsidR="00B53DCD" w:rsidRDefault="00227231">
      <w:r w:rsidRPr="00AD3F7B">
        <w:rPr>
          <w:u w:val="single"/>
        </w:rPr>
        <w:t xml:space="preserve">New </w:t>
      </w:r>
      <w:r>
        <w:rPr>
          <w:u w:val="single"/>
        </w:rPr>
        <w:t>Action Plan</w:t>
      </w:r>
      <w:r w:rsidR="00B4671B" w:rsidRPr="00613464">
        <w:rPr>
          <w:u w:val="single"/>
        </w:rPr>
        <w:t>:</w:t>
      </w:r>
      <w:r w:rsidR="00B4671B">
        <w:t xml:space="preserve"> </w:t>
      </w:r>
    </w:p>
    <w:p w14:paraId="68B242D7" w14:textId="0FA652AC" w:rsidR="00B53DCD" w:rsidRDefault="00B53DCD" w:rsidP="00B53DCD">
      <w:pPr>
        <w:pStyle w:val="ListParagraph"/>
        <w:numPr>
          <w:ilvl w:val="0"/>
          <w:numId w:val="2"/>
        </w:numPr>
      </w:pPr>
      <w:r>
        <w:t xml:space="preserve">Ask them </w:t>
      </w:r>
      <w:r w:rsidR="00173890">
        <w:t xml:space="preserve">directly </w:t>
      </w:r>
      <w:r>
        <w:t>whether they truly have no problem in helping out</w:t>
      </w:r>
    </w:p>
    <w:p w14:paraId="4430CE4F" w14:textId="325907C3" w:rsidR="00B4671B" w:rsidRDefault="00B53DCD" w:rsidP="00613464">
      <w:pPr>
        <w:pStyle w:val="ListParagraph"/>
        <w:numPr>
          <w:ilvl w:val="0"/>
          <w:numId w:val="2"/>
        </w:numPr>
      </w:pPr>
      <w:r>
        <w:t>E</w:t>
      </w:r>
      <w:r w:rsidR="00B4671B" w:rsidRPr="00B4671B">
        <w:t>xplore alternative ways of seeking help, such as involving his wife or another trusted person in the process</w:t>
      </w:r>
    </w:p>
    <w:p w14:paraId="596DB95E" w14:textId="77777777" w:rsidR="003E7FA3" w:rsidRDefault="003E7FA3">
      <w:pPr>
        <w:rPr>
          <w:b/>
        </w:rPr>
      </w:pPr>
    </w:p>
    <w:p w14:paraId="616D32B3" w14:textId="77777777" w:rsidR="003E7FA3" w:rsidRDefault="00000000">
      <w:pPr>
        <w:rPr>
          <w:b/>
        </w:rPr>
      </w:pPr>
      <w:r>
        <w:rPr>
          <w:b/>
        </w:rPr>
        <w:t>Role-play ‘Staying Well, Looking to the Future’</w:t>
      </w:r>
    </w:p>
    <w:p w14:paraId="6E374D06" w14:textId="3B36BDB5" w:rsidR="00B53DCD" w:rsidRDefault="00000000">
      <w:r>
        <w:t xml:space="preserve">When the helper begins to explain the task about Looking to the Future, genuinely indicate whether you understand the activity as just described. If you did not, </w:t>
      </w:r>
      <w:r w:rsidR="00B53DCD">
        <w:t xml:space="preserve">as their explanations were not sufficient, </w:t>
      </w:r>
      <w:r>
        <w:t xml:space="preserve">ask questions to clarify the activity. However, your behavior may appear nervous </w:t>
      </w:r>
      <w:r w:rsidR="00B53DCD">
        <w:t xml:space="preserve">and </w:t>
      </w:r>
      <w:r>
        <w:t>worried</w:t>
      </w:r>
      <w:r w:rsidR="00B53DCD">
        <w:t xml:space="preserve">. If </w:t>
      </w:r>
      <w:r>
        <w:t xml:space="preserve">you are asked, you can indicate that you feel a little bit worried, because it indicates the end of the </w:t>
      </w:r>
      <w:r w:rsidR="00FF614A">
        <w:t>program,</w:t>
      </w:r>
      <w:r>
        <w:t xml:space="preserve"> and you feel anxious abou</w:t>
      </w:r>
      <w:r w:rsidR="00B53DCD">
        <w:t>t:</w:t>
      </w:r>
    </w:p>
    <w:p w14:paraId="23E3B818" w14:textId="521F9305" w:rsidR="00B53DCD" w:rsidRDefault="00B53DCD" w:rsidP="00B53DCD">
      <w:pPr>
        <w:pStyle w:val="ListParagraph"/>
        <w:numPr>
          <w:ilvl w:val="0"/>
          <w:numId w:val="2"/>
        </w:numPr>
      </w:pPr>
      <w:r>
        <w:t>N</w:t>
      </w:r>
      <w:r w:rsidR="00000000">
        <w:t>eeding to implement these strategies in future without the helper’s assistance.</w:t>
      </w:r>
    </w:p>
    <w:p w14:paraId="1E76DAE4" w14:textId="0A3A3C96" w:rsidR="00B53DCD" w:rsidRDefault="00B53DCD" w:rsidP="00B53DCD">
      <w:pPr>
        <w:pStyle w:val="ListParagraph"/>
        <w:numPr>
          <w:ilvl w:val="0"/>
          <w:numId w:val="2"/>
        </w:numPr>
      </w:pPr>
      <w:r>
        <w:t>Fear about potential relapse</w:t>
      </w:r>
    </w:p>
    <w:p w14:paraId="34B25C1B" w14:textId="77777777" w:rsidR="00B53DCD" w:rsidRDefault="00B53DCD" w:rsidP="00B53DCD"/>
    <w:p w14:paraId="353ED7EB" w14:textId="4220EA2D" w:rsidR="003E7FA3" w:rsidRDefault="00B53DCD">
      <w:r w:rsidRPr="00613464">
        <w:rPr>
          <w:u w:val="single"/>
        </w:rPr>
        <w:t>Note:</w:t>
      </w:r>
      <w:r>
        <w:t xml:space="preserve"> Th</w:t>
      </w:r>
      <w:r w:rsidR="00DE0F8C">
        <w:t>is</w:t>
      </w:r>
      <w:r>
        <w:t xml:space="preserve"> role play will not require you to elaborate on </w:t>
      </w:r>
      <w:r w:rsidR="00173890">
        <w:t xml:space="preserve">the </w:t>
      </w:r>
      <w:r>
        <w:t>'How to Help Others'</w:t>
      </w:r>
      <w:r w:rsidR="00173890">
        <w:t xml:space="preserve"> case example</w:t>
      </w:r>
      <w:r>
        <w:t xml:space="preserve">. As soon as the helper introduces </w:t>
      </w:r>
      <w:r w:rsidR="00173890">
        <w:t xml:space="preserve">this </w:t>
      </w:r>
      <w:r>
        <w:t xml:space="preserve">part, the rater will urge the helper to skip it and </w:t>
      </w:r>
      <w:r w:rsidR="00173890">
        <w:t xml:space="preserve">move </w:t>
      </w:r>
      <w:r>
        <w:t xml:space="preserve">on with the </w:t>
      </w:r>
      <w:r w:rsidR="00173890">
        <w:t>session</w:t>
      </w:r>
      <w:r>
        <w:t>.</w:t>
      </w:r>
    </w:p>
    <w:p w14:paraId="46EE1282" w14:textId="77777777" w:rsidR="003E7FA3" w:rsidRDefault="00000000">
      <w:r>
        <w:br w:type="page"/>
      </w:r>
    </w:p>
    <w:p w14:paraId="3648F1A6" w14:textId="3790EBD8" w:rsidR="003E7FA3" w:rsidRDefault="00571784">
      <w:pPr>
        <w:pStyle w:val="Heading1"/>
        <w:jc w:val="center"/>
      </w:pPr>
      <w:r>
        <w:lastRenderedPageBreak/>
        <w:t>Supplementary S4:</w:t>
      </w:r>
      <w:r w:rsidR="00993740">
        <w:t xml:space="preserve"> </w:t>
      </w:r>
      <w:r>
        <w:t>Assessment schedule</w:t>
      </w:r>
    </w:p>
    <w:p w14:paraId="276B40C7" w14:textId="77777777" w:rsidR="003E7FA3" w:rsidRDefault="003E7FA3">
      <w:pPr>
        <w:rPr>
          <w:b/>
        </w:rPr>
      </w:pPr>
    </w:p>
    <w:tbl>
      <w:tblPr>
        <w:tblStyle w:val="a2"/>
        <w:tblW w:w="850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516"/>
        <w:gridCol w:w="1984"/>
      </w:tblGrid>
      <w:tr w:rsidR="003E7FA3" w14:paraId="3202E617" w14:textId="77777777">
        <w:trPr>
          <w:trHeight w:val="567"/>
        </w:trPr>
        <w:tc>
          <w:tcPr>
            <w:tcW w:w="6516" w:type="dxa"/>
            <w:vAlign w:val="center"/>
          </w:tcPr>
          <w:p w14:paraId="58A0D31B" w14:textId="77777777" w:rsidR="003E7FA3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mponent</w:t>
            </w:r>
          </w:p>
        </w:tc>
        <w:tc>
          <w:tcPr>
            <w:tcW w:w="1984" w:type="dxa"/>
            <w:vAlign w:val="center"/>
          </w:tcPr>
          <w:p w14:paraId="2CCF9138" w14:textId="77777777" w:rsidR="003E7FA3" w:rsidRDefault="00000000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uration in minutes</w:t>
            </w:r>
          </w:p>
        </w:tc>
      </w:tr>
      <w:tr w:rsidR="003E7FA3" w14:paraId="43703DBB" w14:textId="77777777">
        <w:trPr>
          <w:trHeight w:val="567"/>
        </w:trPr>
        <w:tc>
          <w:tcPr>
            <w:tcW w:w="6516" w:type="dxa"/>
            <w:vAlign w:val="center"/>
          </w:tcPr>
          <w:p w14:paraId="3441C48B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ttle + General Instructions to the Helper</w:t>
            </w:r>
          </w:p>
        </w:tc>
        <w:tc>
          <w:tcPr>
            <w:tcW w:w="1984" w:type="dxa"/>
            <w:vAlign w:val="center"/>
          </w:tcPr>
          <w:p w14:paraId="5A1DC736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5F1A2555" w14:textId="77777777">
        <w:trPr>
          <w:trHeight w:val="567"/>
        </w:trPr>
        <w:tc>
          <w:tcPr>
            <w:tcW w:w="6516" w:type="dxa"/>
            <w:vAlign w:val="center"/>
          </w:tcPr>
          <w:p w14:paraId="43FD03FA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ulti-item Role-Play 'ENACT' </w:t>
            </w:r>
          </w:p>
        </w:tc>
        <w:tc>
          <w:tcPr>
            <w:tcW w:w="1984" w:type="dxa"/>
            <w:vAlign w:val="center"/>
          </w:tcPr>
          <w:p w14:paraId="5C8E6DE1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</w:tr>
      <w:tr w:rsidR="003E7FA3" w14:paraId="4411C24C" w14:textId="77777777">
        <w:trPr>
          <w:trHeight w:val="567"/>
        </w:trPr>
        <w:tc>
          <w:tcPr>
            <w:tcW w:w="6516" w:type="dxa"/>
            <w:vAlign w:val="center"/>
          </w:tcPr>
          <w:p w14:paraId="09170A7E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ulti-item Role-Play 'Managing Problems'</w:t>
            </w:r>
          </w:p>
        </w:tc>
        <w:tc>
          <w:tcPr>
            <w:tcW w:w="1984" w:type="dxa"/>
            <w:vAlign w:val="center"/>
          </w:tcPr>
          <w:p w14:paraId="53FA4ABB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</w:t>
            </w:r>
          </w:p>
        </w:tc>
      </w:tr>
      <w:tr w:rsidR="003E7FA3" w14:paraId="1F30E5E4" w14:textId="77777777">
        <w:trPr>
          <w:trHeight w:val="567"/>
        </w:trPr>
        <w:tc>
          <w:tcPr>
            <w:tcW w:w="6516" w:type="dxa"/>
            <w:vAlign w:val="center"/>
          </w:tcPr>
          <w:p w14:paraId="7857B9B1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-item Role-Play 'Review of Managing Stress'</w:t>
            </w:r>
          </w:p>
        </w:tc>
        <w:tc>
          <w:tcPr>
            <w:tcW w:w="1984" w:type="dxa"/>
            <w:vAlign w:val="center"/>
          </w:tcPr>
          <w:p w14:paraId="587BC491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106F15AA" w14:textId="77777777">
        <w:trPr>
          <w:trHeight w:val="567"/>
        </w:trPr>
        <w:tc>
          <w:tcPr>
            <w:tcW w:w="6516" w:type="dxa"/>
            <w:vAlign w:val="center"/>
          </w:tcPr>
          <w:p w14:paraId="31F00EEE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-item Role-Play 'Review of Managing Problems'</w:t>
            </w:r>
          </w:p>
        </w:tc>
        <w:tc>
          <w:tcPr>
            <w:tcW w:w="1984" w:type="dxa"/>
            <w:vAlign w:val="center"/>
          </w:tcPr>
          <w:p w14:paraId="617995A7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2EDC19AF" w14:textId="77777777">
        <w:trPr>
          <w:trHeight w:val="567"/>
        </w:trPr>
        <w:tc>
          <w:tcPr>
            <w:tcW w:w="6516" w:type="dxa"/>
            <w:vAlign w:val="center"/>
          </w:tcPr>
          <w:p w14:paraId="109EE71D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-item Role-Play 'Review of Get Going, Keep Doing'</w:t>
            </w:r>
          </w:p>
        </w:tc>
        <w:tc>
          <w:tcPr>
            <w:tcW w:w="1984" w:type="dxa"/>
            <w:vAlign w:val="center"/>
          </w:tcPr>
          <w:p w14:paraId="3B14FA88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2D3BB77E" w14:textId="77777777">
        <w:trPr>
          <w:trHeight w:val="567"/>
        </w:trPr>
        <w:tc>
          <w:tcPr>
            <w:tcW w:w="6516" w:type="dxa"/>
            <w:vAlign w:val="center"/>
          </w:tcPr>
          <w:p w14:paraId="4CD22617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-item Role-Play 'Review of Strengthening Social Support'</w:t>
            </w:r>
          </w:p>
        </w:tc>
        <w:tc>
          <w:tcPr>
            <w:tcW w:w="1984" w:type="dxa"/>
            <w:vAlign w:val="center"/>
          </w:tcPr>
          <w:p w14:paraId="350C2031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6F431D09" w14:textId="77777777">
        <w:trPr>
          <w:trHeight w:val="567"/>
        </w:trPr>
        <w:tc>
          <w:tcPr>
            <w:tcW w:w="6516" w:type="dxa"/>
            <w:vAlign w:val="center"/>
          </w:tcPr>
          <w:p w14:paraId="66FB1F62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ngle-item Role-Play 'Staying Well, Looking Forward'</w:t>
            </w:r>
          </w:p>
        </w:tc>
        <w:tc>
          <w:tcPr>
            <w:tcW w:w="1984" w:type="dxa"/>
            <w:vAlign w:val="center"/>
          </w:tcPr>
          <w:p w14:paraId="4AEFDECC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</w:tr>
      <w:tr w:rsidR="003E7FA3" w14:paraId="7FE9CB6D" w14:textId="77777777">
        <w:trPr>
          <w:trHeight w:val="567"/>
        </w:trPr>
        <w:tc>
          <w:tcPr>
            <w:tcW w:w="6516" w:type="dxa"/>
            <w:vAlign w:val="center"/>
          </w:tcPr>
          <w:p w14:paraId="7CBDD5CE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change between Rater &amp; Actor in absence of Helper</w:t>
            </w:r>
          </w:p>
        </w:tc>
        <w:tc>
          <w:tcPr>
            <w:tcW w:w="1984" w:type="dxa"/>
            <w:vAlign w:val="center"/>
          </w:tcPr>
          <w:p w14:paraId="19C0437D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</w:tr>
      <w:tr w:rsidR="003E7FA3" w14:paraId="2A7FA00A" w14:textId="77777777">
        <w:trPr>
          <w:trHeight w:val="567"/>
        </w:trPr>
        <w:tc>
          <w:tcPr>
            <w:tcW w:w="6516" w:type="dxa"/>
            <w:vAlign w:val="center"/>
          </w:tcPr>
          <w:p w14:paraId="472E1D91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petency-based Feedback from Rater to Helper</w:t>
            </w:r>
          </w:p>
        </w:tc>
        <w:tc>
          <w:tcPr>
            <w:tcW w:w="1984" w:type="dxa"/>
            <w:vAlign w:val="center"/>
          </w:tcPr>
          <w:p w14:paraId="4F311F03" w14:textId="77777777" w:rsidR="003E7FA3" w:rsidRDefault="0000000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</w:tr>
    </w:tbl>
    <w:p w14:paraId="4216B88B" w14:textId="55C39EF8" w:rsidR="00087BE4" w:rsidRDefault="00087BE4"/>
    <w:sectPr w:rsidR="00087BE4">
      <w:headerReference w:type="default" r:id="rId7"/>
      <w:type w:val="continuous"/>
      <w:pgSz w:w="11909" w:h="16834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F7D1B6" w14:textId="77777777" w:rsidR="00521FD3" w:rsidRDefault="00521FD3">
      <w:pPr>
        <w:spacing w:line="240" w:lineRule="auto"/>
      </w:pPr>
      <w:r>
        <w:separator/>
      </w:r>
    </w:p>
  </w:endnote>
  <w:endnote w:type="continuationSeparator" w:id="0">
    <w:p w14:paraId="055E00CD" w14:textId="77777777" w:rsidR="00521FD3" w:rsidRDefault="00521FD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33867F" w14:textId="77777777" w:rsidR="00521FD3" w:rsidRDefault="00521FD3">
      <w:pPr>
        <w:spacing w:line="240" w:lineRule="auto"/>
      </w:pPr>
      <w:r>
        <w:separator/>
      </w:r>
    </w:p>
  </w:footnote>
  <w:footnote w:type="continuationSeparator" w:id="0">
    <w:p w14:paraId="0D3F1623" w14:textId="77777777" w:rsidR="00521FD3" w:rsidRDefault="00521FD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DC2120" w14:textId="77777777" w:rsidR="003E7FA3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1E3A00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FB11DF"/>
    <w:multiLevelType w:val="hybridMultilevel"/>
    <w:tmpl w:val="7D1CF930"/>
    <w:lvl w:ilvl="0" w:tplc="9976DEF8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01453C"/>
    <w:multiLevelType w:val="hybridMultilevel"/>
    <w:tmpl w:val="77348378"/>
    <w:lvl w:ilvl="0" w:tplc="CE0E7D6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5138915">
    <w:abstractNumId w:val="1"/>
  </w:num>
  <w:num w:numId="2" w16cid:durableId="1467746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FA3"/>
    <w:rsid w:val="00005FB1"/>
    <w:rsid w:val="000116D9"/>
    <w:rsid w:val="000304B8"/>
    <w:rsid w:val="00031D34"/>
    <w:rsid w:val="00032068"/>
    <w:rsid w:val="00041A05"/>
    <w:rsid w:val="000572D4"/>
    <w:rsid w:val="00063F44"/>
    <w:rsid w:val="00066A1A"/>
    <w:rsid w:val="00074C2D"/>
    <w:rsid w:val="00087BE4"/>
    <w:rsid w:val="00097527"/>
    <w:rsid w:val="00097BB2"/>
    <w:rsid w:val="000B168A"/>
    <w:rsid w:val="000B7DF6"/>
    <w:rsid w:val="000C350A"/>
    <w:rsid w:val="000C568E"/>
    <w:rsid w:val="000F0220"/>
    <w:rsid w:val="000F232D"/>
    <w:rsid w:val="00102C53"/>
    <w:rsid w:val="00106182"/>
    <w:rsid w:val="001127FC"/>
    <w:rsid w:val="0011357B"/>
    <w:rsid w:val="00115387"/>
    <w:rsid w:val="00134282"/>
    <w:rsid w:val="00144241"/>
    <w:rsid w:val="001453EC"/>
    <w:rsid w:val="001545BF"/>
    <w:rsid w:val="00155E6C"/>
    <w:rsid w:val="00155F00"/>
    <w:rsid w:val="00161F9D"/>
    <w:rsid w:val="00164BB7"/>
    <w:rsid w:val="0016717F"/>
    <w:rsid w:val="00173890"/>
    <w:rsid w:val="00174E4E"/>
    <w:rsid w:val="00185CEB"/>
    <w:rsid w:val="001A1A05"/>
    <w:rsid w:val="001A27D6"/>
    <w:rsid w:val="001A2913"/>
    <w:rsid w:val="001C32BB"/>
    <w:rsid w:val="001E3A00"/>
    <w:rsid w:val="001E3CBD"/>
    <w:rsid w:val="001F0A19"/>
    <w:rsid w:val="002103E7"/>
    <w:rsid w:val="0021191A"/>
    <w:rsid w:val="00213B44"/>
    <w:rsid w:val="002231BE"/>
    <w:rsid w:val="00227231"/>
    <w:rsid w:val="00230B4B"/>
    <w:rsid w:val="00247135"/>
    <w:rsid w:val="00254F76"/>
    <w:rsid w:val="002712B0"/>
    <w:rsid w:val="002730A8"/>
    <w:rsid w:val="00274A26"/>
    <w:rsid w:val="00274E5F"/>
    <w:rsid w:val="0027590A"/>
    <w:rsid w:val="00283C70"/>
    <w:rsid w:val="00285441"/>
    <w:rsid w:val="00285896"/>
    <w:rsid w:val="0028735E"/>
    <w:rsid w:val="002A1108"/>
    <w:rsid w:val="002A442E"/>
    <w:rsid w:val="002A7E84"/>
    <w:rsid w:val="002B244E"/>
    <w:rsid w:val="002B2A04"/>
    <w:rsid w:val="002C2E7F"/>
    <w:rsid w:val="002C4D99"/>
    <w:rsid w:val="002D725E"/>
    <w:rsid w:val="002E4446"/>
    <w:rsid w:val="002E4718"/>
    <w:rsid w:val="002F65F0"/>
    <w:rsid w:val="002F70EA"/>
    <w:rsid w:val="003034F2"/>
    <w:rsid w:val="00304693"/>
    <w:rsid w:val="00315D3A"/>
    <w:rsid w:val="00317CC8"/>
    <w:rsid w:val="00332A4A"/>
    <w:rsid w:val="0035088E"/>
    <w:rsid w:val="003515FE"/>
    <w:rsid w:val="00357310"/>
    <w:rsid w:val="00360939"/>
    <w:rsid w:val="00364F3D"/>
    <w:rsid w:val="0036592E"/>
    <w:rsid w:val="00366505"/>
    <w:rsid w:val="003709EA"/>
    <w:rsid w:val="003769F8"/>
    <w:rsid w:val="0037772D"/>
    <w:rsid w:val="00382656"/>
    <w:rsid w:val="0039343D"/>
    <w:rsid w:val="003A06BF"/>
    <w:rsid w:val="003A7896"/>
    <w:rsid w:val="003B1324"/>
    <w:rsid w:val="003B40F3"/>
    <w:rsid w:val="003C292A"/>
    <w:rsid w:val="003D0A68"/>
    <w:rsid w:val="003D1AFD"/>
    <w:rsid w:val="003D4102"/>
    <w:rsid w:val="003E65D4"/>
    <w:rsid w:val="003E6BAE"/>
    <w:rsid w:val="003E7FA3"/>
    <w:rsid w:val="003F2955"/>
    <w:rsid w:val="003F7E58"/>
    <w:rsid w:val="004120B8"/>
    <w:rsid w:val="0041725D"/>
    <w:rsid w:val="00434360"/>
    <w:rsid w:val="00434C07"/>
    <w:rsid w:val="00437DB4"/>
    <w:rsid w:val="00443A72"/>
    <w:rsid w:val="00444165"/>
    <w:rsid w:val="00467038"/>
    <w:rsid w:val="00472D28"/>
    <w:rsid w:val="00477A22"/>
    <w:rsid w:val="00477EDE"/>
    <w:rsid w:val="00485BED"/>
    <w:rsid w:val="00491A92"/>
    <w:rsid w:val="00497058"/>
    <w:rsid w:val="004A27B4"/>
    <w:rsid w:val="004A4341"/>
    <w:rsid w:val="004A46AC"/>
    <w:rsid w:val="004B0B40"/>
    <w:rsid w:val="004B7B33"/>
    <w:rsid w:val="004C0A46"/>
    <w:rsid w:val="004C413E"/>
    <w:rsid w:val="004C6AD0"/>
    <w:rsid w:val="004C7BDE"/>
    <w:rsid w:val="004C7F12"/>
    <w:rsid w:val="004E4CCA"/>
    <w:rsid w:val="004F3AC8"/>
    <w:rsid w:val="004F544E"/>
    <w:rsid w:val="00505531"/>
    <w:rsid w:val="00510466"/>
    <w:rsid w:val="00521FD3"/>
    <w:rsid w:val="00526F96"/>
    <w:rsid w:val="005412CD"/>
    <w:rsid w:val="00542BD3"/>
    <w:rsid w:val="005438DC"/>
    <w:rsid w:val="005507A8"/>
    <w:rsid w:val="00550FD0"/>
    <w:rsid w:val="00553C1F"/>
    <w:rsid w:val="00564A8E"/>
    <w:rsid w:val="00571784"/>
    <w:rsid w:val="00573086"/>
    <w:rsid w:val="005856C3"/>
    <w:rsid w:val="00595856"/>
    <w:rsid w:val="005A50E1"/>
    <w:rsid w:val="005B0FDC"/>
    <w:rsid w:val="005C1275"/>
    <w:rsid w:val="005C6BDC"/>
    <w:rsid w:val="005D0FF5"/>
    <w:rsid w:val="005D52A1"/>
    <w:rsid w:val="005E0D1A"/>
    <w:rsid w:val="005E56C7"/>
    <w:rsid w:val="005F2D1E"/>
    <w:rsid w:val="005F6363"/>
    <w:rsid w:val="00600AB7"/>
    <w:rsid w:val="00613464"/>
    <w:rsid w:val="00624584"/>
    <w:rsid w:val="006269A6"/>
    <w:rsid w:val="00630BF9"/>
    <w:rsid w:val="006413E3"/>
    <w:rsid w:val="0064190D"/>
    <w:rsid w:val="0065133F"/>
    <w:rsid w:val="00654DE8"/>
    <w:rsid w:val="00656B0E"/>
    <w:rsid w:val="006636C3"/>
    <w:rsid w:val="00671817"/>
    <w:rsid w:val="006747A1"/>
    <w:rsid w:val="006773BB"/>
    <w:rsid w:val="006872E5"/>
    <w:rsid w:val="00690DEB"/>
    <w:rsid w:val="006A19EF"/>
    <w:rsid w:val="006A71B8"/>
    <w:rsid w:val="006B3954"/>
    <w:rsid w:val="006C252D"/>
    <w:rsid w:val="006D060F"/>
    <w:rsid w:val="006D1F95"/>
    <w:rsid w:val="006D69AB"/>
    <w:rsid w:val="006E4706"/>
    <w:rsid w:val="006F3C68"/>
    <w:rsid w:val="006F78F3"/>
    <w:rsid w:val="0070144A"/>
    <w:rsid w:val="00713709"/>
    <w:rsid w:val="0071536A"/>
    <w:rsid w:val="00721E55"/>
    <w:rsid w:val="00722051"/>
    <w:rsid w:val="00722AE3"/>
    <w:rsid w:val="007256A5"/>
    <w:rsid w:val="00731294"/>
    <w:rsid w:val="00736E4A"/>
    <w:rsid w:val="00761CCF"/>
    <w:rsid w:val="007644EE"/>
    <w:rsid w:val="007736ED"/>
    <w:rsid w:val="00787230"/>
    <w:rsid w:val="00793E2A"/>
    <w:rsid w:val="007A0C6F"/>
    <w:rsid w:val="007A494D"/>
    <w:rsid w:val="007B0357"/>
    <w:rsid w:val="007B32F1"/>
    <w:rsid w:val="007B4AE6"/>
    <w:rsid w:val="007C79D4"/>
    <w:rsid w:val="007D0038"/>
    <w:rsid w:val="007D2163"/>
    <w:rsid w:val="007D45BA"/>
    <w:rsid w:val="007D7894"/>
    <w:rsid w:val="007E10E6"/>
    <w:rsid w:val="007F711C"/>
    <w:rsid w:val="0080089F"/>
    <w:rsid w:val="00803064"/>
    <w:rsid w:val="00806BB6"/>
    <w:rsid w:val="008152AE"/>
    <w:rsid w:val="00823147"/>
    <w:rsid w:val="008303D0"/>
    <w:rsid w:val="00840212"/>
    <w:rsid w:val="00842DB3"/>
    <w:rsid w:val="0085791F"/>
    <w:rsid w:val="0086173D"/>
    <w:rsid w:val="00862379"/>
    <w:rsid w:val="00870319"/>
    <w:rsid w:val="0087113E"/>
    <w:rsid w:val="00883BB7"/>
    <w:rsid w:val="00892CDA"/>
    <w:rsid w:val="00892FB8"/>
    <w:rsid w:val="00893EB0"/>
    <w:rsid w:val="00895D48"/>
    <w:rsid w:val="008A02E1"/>
    <w:rsid w:val="008A0587"/>
    <w:rsid w:val="008C01B9"/>
    <w:rsid w:val="008C795C"/>
    <w:rsid w:val="008D2E12"/>
    <w:rsid w:val="008E2B5D"/>
    <w:rsid w:val="008F2799"/>
    <w:rsid w:val="008F35A1"/>
    <w:rsid w:val="00903437"/>
    <w:rsid w:val="00920719"/>
    <w:rsid w:val="00923ED5"/>
    <w:rsid w:val="00930557"/>
    <w:rsid w:val="009352FD"/>
    <w:rsid w:val="00942E58"/>
    <w:rsid w:val="00944B5E"/>
    <w:rsid w:val="00945765"/>
    <w:rsid w:val="00970AD4"/>
    <w:rsid w:val="00972EEE"/>
    <w:rsid w:val="00975315"/>
    <w:rsid w:val="0098067B"/>
    <w:rsid w:val="00981B23"/>
    <w:rsid w:val="00986B63"/>
    <w:rsid w:val="009915E6"/>
    <w:rsid w:val="00993740"/>
    <w:rsid w:val="00997748"/>
    <w:rsid w:val="00997896"/>
    <w:rsid w:val="009A358B"/>
    <w:rsid w:val="009B687F"/>
    <w:rsid w:val="009C1654"/>
    <w:rsid w:val="009D484A"/>
    <w:rsid w:val="00A03B04"/>
    <w:rsid w:val="00A04EA7"/>
    <w:rsid w:val="00A06BD5"/>
    <w:rsid w:val="00A20D48"/>
    <w:rsid w:val="00A36248"/>
    <w:rsid w:val="00A377E5"/>
    <w:rsid w:val="00A44C66"/>
    <w:rsid w:val="00A54CDD"/>
    <w:rsid w:val="00A65253"/>
    <w:rsid w:val="00A75D31"/>
    <w:rsid w:val="00A860AC"/>
    <w:rsid w:val="00A873AD"/>
    <w:rsid w:val="00A95630"/>
    <w:rsid w:val="00A9693A"/>
    <w:rsid w:val="00AA65E5"/>
    <w:rsid w:val="00AC1609"/>
    <w:rsid w:val="00AC4171"/>
    <w:rsid w:val="00AC61DF"/>
    <w:rsid w:val="00AC7BB1"/>
    <w:rsid w:val="00AE0328"/>
    <w:rsid w:val="00AE09B2"/>
    <w:rsid w:val="00B12ECF"/>
    <w:rsid w:val="00B13503"/>
    <w:rsid w:val="00B25770"/>
    <w:rsid w:val="00B33B4E"/>
    <w:rsid w:val="00B35F1D"/>
    <w:rsid w:val="00B37E1E"/>
    <w:rsid w:val="00B42B92"/>
    <w:rsid w:val="00B4671B"/>
    <w:rsid w:val="00B5005B"/>
    <w:rsid w:val="00B51EBA"/>
    <w:rsid w:val="00B5260F"/>
    <w:rsid w:val="00B53DCD"/>
    <w:rsid w:val="00B54165"/>
    <w:rsid w:val="00B55C91"/>
    <w:rsid w:val="00B847E6"/>
    <w:rsid w:val="00B92A80"/>
    <w:rsid w:val="00B9407F"/>
    <w:rsid w:val="00BA269C"/>
    <w:rsid w:val="00BA34C0"/>
    <w:rsid w:val="00BA7161"/>
    <w:rsid w:val="00BA7245"/>
    <w:rsid w:val="00BB0A83"/>
    <w:rsid w:val="00BB0C08"/>
    <w:rsid w:val="00BB343C"/>
    <w:rsid w:val="00BC670F"/>
    <w:rsid w:val="00BD3F3F"/>
    <w:rsid w:val="00BD62B8"/>
    <w:rsid w:val="00BE2CD1"/>
    <w:rsid w:val="00C02F22"/>
    <w:rsid w:val="00C03242"/>
    <w:rsid w:val="00C05DDD"/>
    <w:rsid w:val="00C12B42"/>
    <w:rsid w:val="00C1332F"/>
    <w:rsid w:val="00C26D19"/>
    <w:rsid w:val="00C33763"/>
    <w:rsid w:val="00C42622"/>
    <w:rsid w:val="00C45E4E"/>
    <w:rsid w:val="00C51AB0"/>
    <w:rsid w:val="00C51CE9"/>
    <w:rsid w:val="00C605F9"/>
    <w:rsid w:val="00C633FA"/>
    <w:rsid w:val="00C656B1"/>
    <w:rsid w:val="00C66660"/>
    <w:rsid w:val="00C669B3"/>
    <w:rsid w:val="00C774A0"/>
    <w:rsid w:val="00C8381A"/>
    <w:rsid w:val="00C87684"/>
    <w:rsid w:val="00C93E18"/>
    <w:rsid w:val="00CB14AF"/>
    <w:rsid w:val="00CC516B"/>
    <w:rsid w:val="00CE17CC"/>
    <w:rsid w:val="00CF16A1"/>
    <w:rsid w:val="00CF2F40"/>
    <w:rsid w:val="00D07DB2"/>
    <w:rsid w:val="00D10FAA"/>
    <w:rsid w:val="00D11A10"/>
    <w:rsid w:val="00D139FE"/>
    <w:rsid w:val="00D17DB5"/>
    <w:rsid w:val="00D248C4"/>
    <w:rsid w:val="00D33DE4"/>
    <w:rsid w:val="00D45065"/>
    <w:rsid w:val="00D537A7"/>
    <w:rsid w:val="00D54C10"/>
    <w:rsid w:val="00D832CC"/>
    <w:rsid w:val="00D84490"/>
    <w:rsid w:val="00D957F2"/>
    <w:rsid w:val="00DB635C"/>
    <w:rsid w:val="00DD0795"/>
    <w:rsid w:val="00DD1811"/>
    <w:rsid w:val="00DD52E1"/>
    <w:rsid w:val="00DE0F8C"/>
    <w:rsid w:val="00E03A98"/>
    <w:rsid w:val="00E03B6C"/>
    <w:rsid w:val="00E042FB"/>
    <w:rsid w:val="00E04BE2"/>
    <w:rsid w:val="00E23EFA"/>
    <w:rsid w:val="00E32288"/>
    <w:rsid w:val="00E43792"/>
    <w:rsid w:val="00E468F3"/>
    <w:rsid w:val="00E51B66"/>
    <w:rsid w:val="00E56667"/>
    <w:rsid w:val="00E57BCA"/>
    <w:rsid w:val="00E65179"/>
    <w:rsid w:val="00E66346"/>
    <w:rsid w:val="00E71C48"/>
    <w:rsid w:val="00E75D9C"/>
    <w:rsid w:val="00E85B3F"/>
    <w:rsid w:val="00EA7CAB"/>
    <w:rsid w:val="00EB4208"/>
    <w:rsid w:val="00EE5773"/>
    <w:rsid w:val="00EF4F46"/>
    <w:rsid w:val="00EF709B"/>
    <w:rsid w:val="00F00BC8"/>
    <w:rsid w:val="00F0494B"/>
    <w:rsid w:val="00F12CB6"/>
    <w:rsid w:val="00F12E24"/>
    <w:rsid w:val="00F13EC6"/>
    <w:rsid w:val="00F161BB"/>
    <w:rsid w:val="00F4486A"/>
    <w:rsid w:val="00F51AD0"/>
    <w:rsid w:val="00F5250F"/>
    <w:rsid w:val="00F53697"/>
    <w:rsid w:val="00F611DC"/>
    <w:rsid w:val="00F67194"/>
    <w:rsid w:val="00F7014D"/>
    <w:rsid w:val="00F70E9D"/>
    <w:rsid w:val="00F91833"/>
    <w:rsid w:val="00F946E4"/>
    <w:rsid w:val="00FA198C"/>
    <w:rsid w:val="00FA1B3F"/>
    <w:rsid w:val="00FA6994"/>
    <w:rsid w:val="00FC4E35"/>
    <w:rsid w:val="00FD2BD7"/>
    <w:rsid w:val="00FE1CA3"/>
    <w:rsid w:val="00FF614A"/>
    <w:rsid w:val="00FF6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25CC80"/>
  <w15:docId w15:val="{AE0F9E32-B282-F243-AA04-818903232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b/>
      <w:sz w:val="26"/>
      <w:szCs w:val="2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28"/>
      <w:szCs w:val="2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  <w:style w:type="table" w:customStyle="1" w:styleId="a2">
    <w:basedOn w:val="TableNormal1"/>
    <w:pPr>
      <w:spacing w:line="240" w:lineRule="auto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E3A00"/>
  </w:style>
  <w:style w:type="paragraph" w:customStyle="1" w:styleId="Literaturverzeichnis1">
    <w:name w:val="Literaturverzeichnis1"/>
    <w:basedOn w:val="Normal"/>
    <w:link w:val="BibliographyZchn"/>
    <w:rsid w:val="001E3A00"/>
    <w:pPr>
      <w:spacing w:line="480" w:lineRule="auto"/>
      <w:ind w:left="720" w:hanging="720"/>
      <w:jc w:val="center"/>
    </w:pPr>
    <w:rPr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1E3A00"/>
    <w:rPr>
      <w:sz w:val="28"/>
      <w:szCs w:val="28"/>
    </w:rPr>
  </w:style>
  <w:style w:type="character" w:customStyle="1" w:styleId="BibliographyZchn">
    <w:name w:val="Bibliography Zchn"/>
    <w:basedOn w:val="TitleChar"/>
    <w:link w:val="Literaturverzeichnis1"/>
    <w:rsid w:val="001E3A00"/>
    <w:rPr>
      <w:sz w:val="28"/>
      <w:szCs w:val="28"/>
    </w:rPr>
  </w:style>
  <w:style w:type="paragraph" w:customStyle="1" w:styleId="Literaturverzeichnis2">
    <w:name w:val="Literaturverzeichnis2"/>
    <w:basedOn w:val="Normal"/>
    <w:link w:val="BibliographyZchn1"/>
    <w:rsid w:val="00944B5E"/>
    <w:pPr>
      <w:spacing w:line="480" w:lineRule="auto"/>
      <w:ind w:left="720" w:hanging="720"/>
    </w:pPr>
    <w:rPr>
      <w:sz w:val="28"/>
      <w:szCs w:val="28"/>
    </w:rPr>
  </w:style>
  <w:style w:type="character" w:customStyle="1" w:styleId="BibliographyZchn1">
    <w:name w:val="Bibliography Zchn1"/>
    <w:basedOn w:val="BibliographyZchn"/>
    <w:link w:val="Literaturverzeichnis2"/>
    <w:rsid w:val="00944B5E"/>
    <w:rPr>
      <w:sz w:val="28"/>
      <w:szCs w:val="28"/>
    </w:rPr>
  </w:style>
  <w:style w:type="paragraph" w:customStyle="1" w:styleId="Literaturverzeichnis3">
    <w:name w:val="Literaturverzeichnis3"/>
    <w:basedOn w:val="Normal"/>
    <w:link w:val="BibliographyZchn2"/>
    <w:rsid w:val="00066A1A"/>
    <w:pPr>
      <w:spacing w:line="480" w:lineRule="auto"/>
      <w:ind w:left="720" w:hanging="720"/>
    </w:pPr>
  </w:style>
  <w:style w:type="character" w:customStyle="1" w:styleId="BibliographyZchn2">
    <w:name w:val="Bibliography Zchn2"/>
    <w:basedOn w:val="DefaultParagraphFont"/>
    <w:link w:val="Literaturverzeichnis3"/>
    <w:rsid w:val="00066A1A"/>
  </w:style>
  <w:style w:type="character" w:styleId="CommentReference">
    <w:name w:val="annotation reference"/>
    <w:basedOn w:val="DefaultParagraphFont"/>
    <w:uiPriority w:val="99"/>
    <w:semiHidden/>
    <w:unhideWhenUsed/>
    <w:rsid w:val="00C87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6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1C4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C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71C48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71C48"/>
    <w:pPr>
      <w:ind w:left="720"/>
      <w:contextualSpacing/>
    </w:pPr>
  </w:style>
  <w:style w:type="paragraph" w:customStyle="1" w:styleId="Literaturverzeichnis4">
    <w:name w:val="Literaturverzeichnis4"/>
    <w:basedOn w:val="Normal"/>
    <w:link w:val="BibliographyZchn3"/>
    <w:rsid w:val="00041A05"/>
    <w:pPr>
      <w:spacing w:line="480" w:lineRule="auto"/>
      <w:ind w:left="720" w:hanging="720"/>
    </w:pPr>
    <w:rPr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41A05"/>
    <w:rPr>
      <w:b/>
      <w:sz w:val="26"/>
      <w:szCs w:val="26"/>
    </w:rPr>
  </w:style>
  <w:style w:type="character" w:customStyle="1" w:styleId="BibliographyZchn3">
    <w:name w:val="Bibliography Zchn3"/>
    <w:basedOn w:val="Heading1Char"/>
    <w:link w:val="Literaturverzeichnis4"/>
    <w:rsid w:val="00041A05"/>
    <w:rPr>
      <w:b w:val="0"/>
      <w:sz w:val="26"/>
      <w:szCs w:val="26"/>
    </w:rPr>
  </w:style>
  <w:style w:type="paragraph" w:styleId="NoSpacing">
    <w:name w:val="No Spacing"/>
    <w:uiPriority w:val="1"/>
    <w:qFormat/>
    <w:rsid w:val="0064190D"/>
    <w:pPr>
      <w:spacing w:line="240" w:lineRule="auto"/>
    </w:pPr>
  </w:style>
  <w:style w:type="paragraph" w:styleId="Revision">
    <w:name w:val="Revision"/>
    <w:hidden/>
    <w:uiPriority w:val="99"/>
    <w:semiHidden/>
    <w:rsid w:val="00B5260F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0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0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9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93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4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0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094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13</Words>
  <Characters>8060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OELCH Chantal</dc:creator>
  <cp:lastModifiedBy>Victoria Lane</cp:lastModifiedBy>
  <cp:revision>2</cp:revision>
  <cp:lastPrinted>2025-02-09T11:16:00Z</cp:lastPrinted>
  <dcterms:created xsi:type="dcterms:W3CDTF">2025-06-03T10:27:00Z</dcterms:created>
  <dcterms:modified xsi:type="dcterms:W3CDTF">2025-06-0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gL6MJ1i"/&gt;&lt;style id="http://www.zotero.org/styles/cambridge-university-press-author-date-cambridge-a" hasBibliography="1" bibliographyStyleHasBeenSet="1"/&gt;&lt;prefs&gt;&lt;pref name="fieldType" value="Fi</vt:lpwstr>
  </property>
  <property fmtid="{D5CDD505-2E9C-101B-9397-08002B2CF9AE}" pid="3" name="ZOTERO_PREF_2">
    <vt:lpwstr>eld"/&gt;&lt;pref name="automaticJournalAbbreviations" value="true"/&gt;&lt;pref name="dontAskDelayCitationUpdates" value="true"/&gt;&lt;pref name="delayCitationUpdates" value="true"/&gt;&lt;/prefs&gt;&lt;/data&gt;</vt:lpwstr>
  </property>
</Properties>
</file>